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E3EAAC" w14:textId="13B0BFDF" w:rsidR="00DB0057" w:rsidRDefault="00055AEB">
      <w:r>
        <w:t>Supplement: Survey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9360"/>
      </w:tblGrid>
      <w:tr w:rsidR="00DB0057" w:rsidRPr="00DB0057" w14:paraId="75AC5BC8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B0B7" w14:textId="22795025" w:rsidR="00DB0057" w:rsidRPr="00CB406F" w:rsidRDefault="00DB0057" w:rsidP="00CB406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B40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ity:</w:t>
            </w:r>
          </w:p>
        </w:tc>
      </w:tr>
      <w:tr w:rsidR="00DB0057" w:rsidRPr="00DB0057" w14:paraId="60DD6E88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F8DF" w14:textId="7E49630D" w:rsidR="00DB0057" w:rsidRPr="00CB406F" w:rsidRDefault="00DB0057" w:rsidP="00CB406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B40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me of institution:</w:t>
            </w:r>
          </w:p>
        </w:tc>
      </w:tr>
      <w:tr w:rsidR="00DB0057" w:rsidRPr="00DB0057" w14:paraId="02C1E41C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4A6C" w14:textId="348C1BD8" w:rsidR="00DB0057" w:rsidRPr="00CB406F" w:rsidRDefault="00DB0057" w:rsidP="00CB406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B40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spondent name:</w:t>
            </w:r>
          </w:p>
        </w:tc>
      </w:tr>
      <w:tr w:rsidR="00DB0057" w:rsidRPr="00DB0057" w14:paraId="5D3BADF6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B59A" w14:textId="5A7F56C3" w:rsidR="00DB0057" w:rsidRPr="00CB406F" w:rsidRDefault="00DB0057" w:rsidP="00CB406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B40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sition:</w:t>
            </w:r>
          </w:p>
        </w:tc>
      </w:tr>
      <w:tr w:rsidR="00DB0057" w:rsidRPr="00DB0057" w14:paraId="351E1931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5489" w14:textId="60571A80" w:rsidR="00DB0057" w:rsidRPr="00CB406F" w:rsidRDefault="00DB0057" w:rsidP="00CB406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B40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ype of hospital: - Selected Choice</w:t>
            </w:r>
          </w:p>
          <w:p w14:paraId="081401E4" w14:textId="77777777" w:rsidR="00DB0057" w:rsidRPr="000B3A7D" w:rsidRDefault="00DB0057" w:rsidP="000B3A7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3A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eneral (adult and pediatric)</w:t>
            </w:r>
          </w:p>
          <w:p w14:paraId="19A602EF" w14:textId="77777777" w:rsidR="00DB0057" w:rsidRPr="000B3A7D" w:rsidRDefault="000B3A7D" w:rsidP="000B3A7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3A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diatric</w:t>
            </w:r>
          </w:p>
          <w:p w14:paraId="55150F69" w14:textId="77777777" w:rsidR="000B3A7D" w:rsidRPr="000B3A7D" w:rsidRDefault="000B3A7D" w:rsidP="000B3A7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3A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omen and Children’s</w:t>
            </w:r>
          </w:p>
          <w:p w14:paraId="047B9740" w14:textId="77777777" w:rsidR="000B3A7D" w:rsidRPr="000B3A7D" w:rsidRDefault="000B3A7D" w:rsidP="000B3A7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3A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diatric Oncology</w:t>
            </w:r>
          </w:p>
          <w:p w14:paraId="558D9F1E" w14:textId="1BCCE517" w:rsidR="000B3A7D" w:rsidRPr="000B3A7D" w:rsidRDefault="000B3A7D" w:rsidP="000B3A7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3A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</w:p>
        </w:tc>
      </w:tr>
      <w:tr w:rsidR="00DB0057" w:rsidRPr="00DB0057" w14:paraId="029BCCFD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37BA" w14:textId="7BE6DC7E" w:rsidR="00DB0057" w:rsidRPr="00DB0057" w:rsidRDefault="009F4669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     </w:t>
            </w:r>
            <w:r w:rsidR="00DB0057" w:rsidRPr="00DB00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ype of hospital: - Other (please describe) - Text</w:t>
            </w:r>
          </w:p>
        </w:tc>
      </w:tr>
      <w:tr w:rsidR="00DB0057" w:rsidRPr="00DB0057" w14:paraId="47D56474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0735" w14:textId="5B7C6E5C" w:rsidR="00DB0057" w:rsidRPr="009F4669" w:rsidRDefault="00DB0057" w:rsidP="009F4669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F46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s the hospital: - Selected Choice</w:t>
            </w:r>
          </w:p>
          <w:p w14:paraId="6392D1DB" w14:textId="77777777" w:rsidR="000B3A7D" w:rsidRPr="005B2DF1" w:rsidRDefault="000B3A7D" w:rsidP="005B2DF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2DF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ublic or governmental</w:t>
            </w:r>
          </w:p>
          <w:p w14:paraId="79852A46" w14:textId="77777777" w:rsidR="000B3A7D" w:rsidRPr="005B2DF1" w:rsidRDefault="000B3A7D" w:rsidP="005B2DF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2DF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or-profit or private</w:t>
            </w:r>
          </w:p>
          <w:p w14:paraId="11537A08" w14:textId="77777777" w:rsidR="000B3A7D" w:rsidRPr="005B2DF1" w:rsidRDefault="000B3A7D" w:rsidP="005B2DF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2DF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t-for-pro</w:t>
            </w:r>
            <w:r w:rsidR="005B2DF1" w:rsidRPr="005B2DF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it</w:t>
            </w:r>
          </w:p>
          <w:p w14:paraId="3237BC06" w14:textId="77777777" w:rsidR="005B2DF1" w:rsidRPr="005B2DF1" w:rsidRDefault="005B2DF1" w:rsidP="005B2DF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2DF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ublic/private partnership</w:t>
            </w:r>
          </w:p>
          <w:p w14:paraId="2E13C766" w14:textId="636789BB" w:rsidR="005B2DF1" w:rsidRPr="005B2DF1" w:rsidRDefault="005B2DF1" w:rsidP="005B2DF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2DF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</w:p>
        </w:tc>
      </w:tr>
      <w:tr w:rsidR="00DB0057" w:rsidRPr="00DB0057" w14:paraId="022F40C1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A329" w14:textId="320E4461" w:rsidR="00DB0057" w:rsidRPr="00DB0057" w:rsidRDefault="009F4669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    </w:t>
            </w:r>
            <w:r w:rsidR="00DB0057" w:rsidRPr="00DB00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s the hospital: - Other (please describe) - Text</w:t>
            </w:r>
          </w:p>
        </w:tc>
      </w:tr>
      <w:tr w:rsidR="00DB0057" w:rsidRPr="00DB0057" w14:paraId="7D445769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5282" w14:textId="49DC5ED6" w:rsidR="00DB0057" w:rsidRPr="009F4669" w:rsidRDefault="009F4669" w:rsidP="009F4669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. </w:t>
            </w:r>
            <w:r w:rsidR="00DB0057" w:rsidRPr="009F46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s your hospital a referral center for pediatric oncology patients?</w:t>
            </w:r>
            <w:r w:rsidR="005B2DF1" w:rsidRPr="009F46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  <w:p w14:paraId="74199549" w14:textId="77777777" w:rsidR="005B2DF1" w:rsidRPr="005B2DF1" w:rsidRDefault="005B2DF1" w:rsidP="005B2DF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2DF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  <w:p w14:paraId="69D3CBF5" w14:textId="35BD0186" w:rsidR="005B2DF1" w:rsidRPr="005B2DF1" w:rsidRDefault="005B2DF1" w:rsidP="005B2DF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2DF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DB0057" w:rsidRPr="00DB0057" w14:paraId="6ECBF4DE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4D15" w14:textId="7D925D8F" w:rsidR="00DB0057" w:rsidRPr="00DB0057" w:rsidRDefault="009F4669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   b. </w:t>
            </w:r>
            <w:r w:rsidR="00DB0057" w:rsidRPr="00DB00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f yes to previous, on average, how many referrals do you receive for pediatric oncology patients from other centers every month?</w:t>
            </w:r>
            <w:r w:rsidR="005B2DF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DB0057" w:rsidRPr="00DB0057" w14:paraId="76BF607D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2ECF" w14:textId="24E14BA4" w:rsidR="00DB0057" w:rsidRPr="009F4669" w:rsidRDefault="00DB0057" w:rsidP="009F4669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F46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ow many total beds does your hospital have? - Selected Choice</w:t>
            </w:r>
          </w:p>
          <w:p w14:paraId="6C8AD067" w14:textId="2E840B5A" w:rsidR="005B2DF1" w:rsidRPr="005B2DF1" w:rsidRDefault="005B2DF1" w:rsidP="005B2DF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2DF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Known </w:t>
            </w:r>
            <w:r w:rsidR="00E756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enter bed count)</w:t>
            </w:r>
          </w:p>
          <w:p w14:paraId="217DEB7A" w14:textId="6225B2F8" w:rsidR="005B2DF1" w:rsidRPr="005B2DF1" w:rsidRDefault="005B2DF1" w:rsidP="005B2DF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2DF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known</w:t>
            </w:r>
          </w:p>
        </w:tc>
      </w:tr>
      <w:tr w:rsidR="00DB0057" w:rsidRPr="00DB0057" w14:paraId="43E24712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1B3F" w14:textId="3701350A" w:rsidR="00DB0057" w:rsidRPr="009F4669" w:rsidRDefault="00DB0057" w:rsidP="009F4669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F46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oes your hospital have a dedicated pediatric cancer unit? - Selected Choice</w:t>
            </w:r>
          </w:p>
          <w:p w14:paraId="0838C51B" w14:textId="77777777" w:rsidR="005B2DF1" w:rsidRPr="005B2DF1" w:rsidRDefault="005B2DF1" w:rsidP="005B2DF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2DF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  <w:p w14:paraId="3864ED52" w14:textId="77777777" w:rsidR="005B2DF1" w:rsidRPr="005B2DF1" w:rsidRDefault="005B2DF1" w:rsidP="005B2DF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2DF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  <w:p w14:paraId="07AAF0BD" w14:textId="3E3FBE04" w:rsidR="005B2DF1" w:rsidRPr="005B2DF1" w:rsidRDefault="005B2DF1" w:rsidP="005B2DF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2DF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</w:p>
        </w:tc>
      </w:tr>
      <w:tr w:rsidR="00DB0057" w:rsidRPr="00DB0057" w14:paraId="11AF60A6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5128" w14:textId="32A95A7A" w:rsidR="00DB0057" w:rsidRPr="00DB0057" w:rsidRDefault="009F4669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   </w:t>
            </w:r>
            <w:r w:rsidR="00DB0057" w:rsidRPr="00DB00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oes your hospital have a dedicated pediatric cancer unit? - Other - Text</w:t>
            </w:r>
          </w:p>
        </w:tc>
      </w:tr>
      <w:tr w:rsidR="00DB0057" w:rsidRPr="00DB0057" w14:paraId="07A8B7AB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A1CE" w14:textId="771FA9ED" w:rsidR="00DB0057" w:rsidRPr="009F4669" w:rsidRDefault="00DB0057" w:rsidP="009F4669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F46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hat is the approximate average daily census of inpatient pediatric cancer patients? - Selected Choice</w:t>
            </w:r>
          </w:p>
          <w:p w14:paraId="79476B42" w14:textId="77777777" w:rsidR="005B2DF1" w:rsidRPr="00E7565F" w:rsidRDefault="00E7565F" w:rsidP="00E7565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756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nown (enter daily census)</w:t>
            </w:r>
          </w:p>
          <w:p w14:paraId="101B701D" w14:textId="092B2E92" w:rsidR="00E7565F" w:rsidRPr="00E7565F" w:rsidRDefault="00E7565F" w:rsidP="00E7565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756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known</w:t>
            </w:r>
          </w:p>
        </w:tc>
      </w:tr>
      <w:tr w:rsidR="00DB0057" w:rsidRPr="00DB0057" w14:paraId="0E2D169F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5B9A" w14:textId="586BB147" w:rsidR="00DB0057" w:rsidRPr="00B00D26" w:rsidRDefault="00DB0057" w:rsidP="00B00D2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0D2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oes your hospital have outpatient services for Pediatric Oncology patients? - Selected Choice</w:t>
            </w:r>
          </w:p>
          <w:p w14:paraId="6882BDC6" w14:textId="77777777" w:rsidR="00E7565F" w:rsidRPr="007E0B06" w:rsidRDefault="007E0B06" w:rsidP="007E0B0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0B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  <w:p w14:paraId="013C01B1" w14:textId="77777777" w:rsidR="007E0B06" w:rsidRPr="007E0B06" w:rsidRDefault="007E0B06" w:rsidP="007E0B0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0B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  <w:p w14:paraId="2A8A13FA" w14:textId="35432F90" w:rsidR="007E0B06" w:rsidRPr="007E0B06" w:rsidRDefault="007E0B06" w:rsidP="007E0B0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0B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</w:p>
        </w:tc>
      </w:tr>
      <w:tr w:rsidR="00DB0057" w:rsidRPr="00DB0057" w14:paraId="36379BC9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7919" w14:textId="2D577633" w:rsidR="00DB0057" w:rsidRPr="00B00D26" w:rsidRDefault="00B00D26" w:rsidP="00B00D2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. </w:t>
            </w:r>
            <w:r w:rsidR="00DB0057" w:rsidRPr="00B00D2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oes your hospital have outpatient services for Pediatric Oncology patients? - Other - Text</w:t>
            </w:r>
          </w:p>
        </w:tc>
      </w:tr>
      <w:tr w:rsidR="00DB0057" w:rsidRPr="00DB0057" w14:paraId="1B30BCF2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307C" w14:textId="4AE28768" w:rsidR="00DB0057" w:rsidRPr="00DB0057" w:rsidRDefault="00B00D26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   b. </w:t>
            </w:r>
            <w:r w:rsidR="00DB0057" w:rsidRPr="00DB00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f yes to previous, what is your average number of daily outpatient appointments for pediatric oncology patients?</w:t>
            </w:r>
          </w:p>
        </w:tc>
      </w:tr>
      <w:tr w:rsidR="00DB0057" w:rsidRPr="00DB0057" w14:paraId="5B84C3A2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06D6" w14:textId="256B1DE7" w:rsidR="00DB0057" w:rsidRPr="00B00D26" w:rsidRDefault="00DB0057" w:rsidP="00B00D2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00D2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oes your hospital have a day chemotherapy infusion/bay? - Selected Choice</w:t>
            </w:r>
          </w:p>
          <w:p w14:paraId="60230AF9" w14:textId="77777777" w:rsidR="00BB7DB5" w:rsidRPr="007E0B06" w:rsidRDefault="00BB7DB5" w:rsidP="00BB7DB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0B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  <w:p w14:paraId="41392C29" w14:textId="77777777" w:rsidR="00BB7DB5" w:rsidRDefault="00BB7DB5" w:rsidP="00BB7DB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0B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  <w:p w14:paraId="37CD56B9" w14:textId="7AA5AF0B" w:rsidR="00BB7DB5" w:rsidRPr="00BB7DB5" w:rsidRDefault="00BB7DB5" w:rsidP="00BB7DB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B7DB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Other</w:t>
            </w:r>
          </w:p>
        </w:tc>
      </w:tr>
      <w:tr w:rsidR="00DB0057" w:rsidRPr="00DB0057" w14:paraId="582A80DE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022F" w14:textId="3F5BC4F6" w:rsidR="00DB0057" w:rsidRPr="00F15817" w:rsidRDefault="00F15817" w:rsidP="00F1581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a. </w:t>
            </w:r>
            <w:r w:rsidR="00DB0057" w:rsidRPr="00F1581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oes your hospital have a day chemotherapy infusion/bay? - Other - Text</w:t>
            </w:r>
          </w:p>
        </w:tc>
      </w:tr>
      <w:tr w:rsidR="00DB0057" w:rsidRPr="00DB0057" w14:paraId="6CE83671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9C89" w14:textId="0E401E8D" w:rsidR="00DB0057" w:rsidRPr="00DB0057" w:rsidRDefault="00F15817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   b. </w:t>
            </w:r>
            <w:r w:rsidR="00DB0057" w:rsidRPr="00DB00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f yes to previous, what is the average daily census for the infusion room?</w:t>
            </w:r>
          </w:p>
        </w:tc>
      </w:tr>
      <w:tr w:rsidR="00DB0057" w:rsidRPr="00DB0057" w14:paraId="215ED6D9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9A86" w14:textId="7B84A47A" w:rsidR="00DB0057" w:rsidRPr="00F15817" w:rsidRDefault="00DB0057" w:rsidP="00F1581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581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n average, how many children are diagnosed with cancer at your hospital each year?</w:t>
            </w:r>
          </w:p>
          <w:p w14:paraId="2F8DCD91" w14:textId="77777777" w:rsidR="005B1A5C" w:rsidRPr="00411355" w:rsidRDefault="005B1A5C" w:rsidP="0041135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13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ss than 20</w:t>
            </w:r>
          </w:p>
          <w:p w14:paraId="3187DB2A" w14:textId="77777777" w:rsidR="005B1A5C" w:rsidRPr="00411355" w:rsidRDefault="005B1A5C" w:rsidP="0041135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13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-50</w:t>
            </w:r>
          </w:p>
          <w:p w14:paraId="68857257" w14:textId="77777777" w:rsidR="005B1A5C" w:rsidRPr="00411355" w:rsidRDefault="00411355" w:rsidP="0041135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13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-100</w:t>
            </w:r>
          </w:p>
          <w:p w14:paraId="5AE1C7F8" w14:textId="77777777" w:rsidR="00411355" w:rsidRPr="00411355" w:rsidRDefault="00411355" w:rsidP="0041135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13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1-300</w:t>
            </w:r>
          </w:p>
          <w:p w14:paraId="5F874225" w14:textId="77777777" w:rsidR="00411355" w:rsidRPr="00411355" w:rsidRDefault="00411355" w:rsidP="0041135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13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reater than 300</w:t>
            </w:r>
          </w:p>
          <w:p w14:paraId="237D84DD" w14:textId="602A38F6" w:rsidR="00411355" w:rsidRPr="00411355" w:rsidRDefault="00411355" w:rsidP="0041135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135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sure</w:t>
            </w:r>
          </w:p>
        </w:tc>
      </w:tr>
      <w:tr w:rsidR="00DB0057" w:rsidRPr="00DB0057" w14:paraId="1372190E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2832" w14:textId="76D39688" w:rsidR="00DB0057" w:rsidRPr="00F15817" w:rsidRDefault="00F15817" w:rsidP="00F1581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. </w:t>
            </w:r>
            <w:r w:rsidR="00DB0057" w:rsidRPr="00F1581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oes your hospital have pediatric oncology specialists (those who have completed dedicated pediatric oncology training)?</w:t>
            </w:r>
          </w:p>
          <w:p w14:paraId="5E8DBD59" w14:textId="77777777" w:rsidR="00E46790" w:rsidRPr="007E0B06" w:rsidRDefault="00E46790" w:rsidP="00E4679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0B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  <w:p w14:paraId="721C4237" w14:textId="77777777" w:rsidR="00E46790" w:rsidRDefault="00E46790" w:rsidP="00E4679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0B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  <w:p w14:paraId="4E64FE06" w14:textId="13FD290B" w:rsidR="006A27CC" w:rsidRPr="00DB0057" w:rsidRDefault="00E46790" w:rsidP="00E4679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E0B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</w:p>
        </w:tc>
      </w:tr>
      <w:tr w:rsidR="00DB0057" w:rsidRPr="00DB0057" w14:paraId="49650807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DEA4" w14:textId="0965D391" w:rsidR="00DB0057" w:rsidRPr="00DB0057" w:rsidRDefault="00F15817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   b. </w:t>
            </w:r>
            <w:r w:rsidR="00DB0057" w:rsidRPr="00DB00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f yes to pediatric oncology specialist, how many?</w:t>
            </w:r>
            <w:r w:rsidR="00A621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DB0057" w:rsidRPr="00DB0057" w14:paraId="2F8CEB82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73DB" w14:textId="2F71B2F5" w:rsidR="005C3697" w:rsidRPr="00F15817" w:rsidRDefault="00DB0057" w:rsidP="00F1581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1581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 terms of physicians</w:t>
            </w:r>
            <w:r w:rsidR="00EC07C1" w:rsidRPr="00F1581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EC07C1" w:rsidRPr="00F1581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(working in pediatric oncology units)</w:t>
            </w:r>
            <w:r w:rsidRPr="00F1581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, how many of the following does your hospital have (enter zero if none)? </w:t>
            </w:r>
          </w:p>
          <w:p w14:paraId="3590445B" w14:textId="750A0C22" w:rsidR="00DB0057" w:rsidRPr="006D6E0F" w:rsidRDefault="00DB0057" w:rsidP="006D6E0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6D6E0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llows</w:t>
            </w:r>
            <w:r w:rsidR="005C3697" w:rsidRPr="006D6E0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_</w:t>
            </w:r>
            <w:proofErr w:type="gramEnd"/>
            <w:r w:rsidR="005C3697" w:rsidRPr="006D6E0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____</w:t>
            </w:r>
          </w:p>
          <w:p w14:paraId="45827F64" w14:textId="5CD94CF3" w:rsidR="005C3697" w:rsidRPr="006D6E0F" w:rsidRDefault="005C3697" w:rsidP="006D6E0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6E0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otating residents _____</w:t>
            </w:r>
          </w:p>
          <w:p w14:paraId="485AD78D" w14:textId="4390368C" w:rsidR="005C3697" w:rsidRPr="006D6E0F" w:rsidRDefault="005C3697" w:rsidP="006D6E0F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6E0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dical officers (permanent)</w:t>
            </w:r>
            <w:r w:rsidR="006D6E0F" w:rsidRPr="006D6E0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_____</w:t>
            </w:r>
          </w:p>
          <w:p w14:paraId="59FDAD28" w14:textId="74B57C5C" w:rsidR="005C3697" w:rsidRPr="006D6E0F" w:rsidRDefault="005C3697" w:rsidP="006D6E0F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6E0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dical officers on contract</w:t>
            </w:r>
            <w:r w:rsidR="006D6E0F" w:rsidRPr="006D6E0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_____</w:t>
            </w:r>
          </w:p>
          <w:p w14:paraId="1FA8BCE1" w14:textId="24735D27" w:rsidR="005C3697" w:rsidRPr="006D6E0F" w:rsidRDefault="005C3697" w:rsidP="006D6E0F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6E0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unior registrars</w:t>
            </w:r>
            <w:r w:rsidR="006D6E0F" w:rsidRPr="006D6E0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_____</w:t>
            </w:r>
          </w:p>
          <w:p w14:paraId="0A0E450D" w14:textId="7275B21B" w:rsidR="005C3697" w:rsidRPr="006D6E0F" w:rsidRDefault="005C3697" w:rsidP="006D6E0F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6E0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nior registrars</w:t>
            </w:r>
            <w:r w:rsidR="006D6E0F" w:rsidRPr="006D6E0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_____</w:t>
            </w:r>
          </w:p>
          <w:p w14:paraId="6CCDC73C" w14:textId="064C2999" w:rsidR="005C3697" w:rsidRPr="006D6E0F" w:rsidRDefault="005C3697" w:rsidP="006D6E0F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6E0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eneral pediatricians (completed training in pediatrics</w:t>
            </w:r>
            <w:r w:rsidR="0084303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; </w:t>
            </w:r>
            <w:r w:rsidR="0084303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ssistant professor and above</w:t>
            </w:r>
            <w:r w:rsidRPr="006D6E0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 w:rsidR="006D6E0F" w:rsidRPr="006D6E0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_____</w:t>
            </w:r>
          </w:p>
          <w:p w14:paraId="43F1D533" w14:textId="0AFEDC7A" w:rsidR="005C3697" w:rsidRPr="006D6E0F" w:rsidRDefault="005C3697" w:rsidP="006D6E0F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6E0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s (specify)</w:t>
            </w:r>
            <w:r w:rsidR="006D6E0F" w:rsidRPr="006D6E0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_____</w:t>
            </w:r>
          </w:p>
        </w:tc>
      </w:tr>
      <w:tr w:rsidR="00DB0057" w:rsidRPr="00DB0057" w14:paraId="78669742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6788" w14:textId="529E1D7F" w:rsidR="00DB0057" w:rsidRPr="00DB0057" w:rsidRDefault="002B4373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   </w:t>
            </w:r>
            <w:r w:rsidR="00DB0057" w:rsidRPr="00DB00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f Other is equal to or greater than 1, please specify here</w:t>
            </w:r>
          </w:p>
        </w:tc>
      </w:tr>
      <w:tr w:rsidR="007425D4" w:rsidRPr="00DB0057" w14:paraId="0AB47D50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30CE9" w14:textId="77777777" w:rsidR="006F3BAA" w:rsidRPr="007425D4" w:rsidRDefault="006F3BAA" w:rsidP="00742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41725AB8" w14:textId="77777777" w:rsidR="007425D4" w:rsidRPr="007425D4" w:rsidRDefault="007425D4" w:rsidP="00742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25D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Task sharing is the process whereby care responsibilities are shared between specialists (trained in pediatric oncology) and non-specialists (those who do not have formal training in pediatric oncology) but under the oversight of specialists. The following questions pertain to doctors (‘task sharing professionals’) at your institution who </w:t>
            </w:r>
            <w:proofErr w:type="gramStart"/>
            <w:r w:rsidRPr="007425D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o not have formal training in pediatric oncology</w:t>
            </w:r>
            <w:proofErr w:type="gramEnd"/>
            <w:r w:rsidRPr="007425D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(i.e., non-specialists), but are providing care to pediatric oncology patients.</w:t>
            </w:r>
          </w:p>
          <w:p w14:paraId="3D2D376F" w14:textId="77777777" w:rsidR="007425D4" w:rsidRPr="00DB0057" w:rsidRDefault="007425D4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85AD7" w:rsidRPr="00DB0057" w14:paraId="72D17700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B48DA" w14:textId="3407DAD5" w:rsidR="00185AD7" w:rsidRPr="002B4373" w:rsidRDefault="00185AD7" w:rsidP="002B4373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B43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n task sharing professionals decide admission for a reason that was not planned, such as fever and neutropenia? (Select yes, no, or not applicable)</w:t>
            </w:r>
          </w:p>
          <w:tbl>
            <w:tblPr>
              <w:tblW w:w="8349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91"/>
              <w:gridCol w:w="1388"/>
              <w:gridCol w:w="2548"/>
              <w:gridCol w:w="33"/>
              <w:gridCol w:w="2789"/>
            </w:tblGrid>
            <w:tr w:rsidR="00A6212F" w:rsidRPr="00185AD7" w14:paraId="197FB84F" w14:textId="77777777" w:rsidTr="0017205C">
              <w:trPr>
                <w:trHeight w:val="254"/>
                <w:tblHeader/>
                <w:tblCellSpacing w:w="0" w:type="dxa"/>
              </w:trPr>
              <w:tc>
                <w:tcPr>
                  <w:tcW w:w="953" w:type="pct"/>
                  <w:vAlign w:val="bottom"/>
                  <w:hideMark/>
                </w:tcPr>
                <w:p w14:paraId="7536A70A" w14:textId="77777777" w:rsidR="00185AD7" w:rsidRPr="00185AD7" w:rsidRDefault="00185AD7" w:rsidP="00185AD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 </w:t>
                  </w:r>
                </w:p>
              </w:tc>
              <w:tc>
                <w:tcPr>
                  <w:tcW w:w="831" w:type="pct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4CB30E49" w14:textId="77777777" w:rsidR="00185AD7" w:rsidRPr="00185AD7" w:rsidRDefault="00185AD7" w:rsidP="00185AD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Yes</w:t>
                  </w:r>
                </w:p>
              </w:tc>
              <w:tc>
                <w:tcPr>
                  <w:tcW w:w="1526" w:type="pct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0C37F6D7" w14:textId="77777777" w:rsidR="00185AD7" w:rsidRPr="00185AD7" w:rsidRDefault="00185AD7" w:rsidP="00185AD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No</w:t>
                  </w:r>
                </w:p>
              </w:tc>
              <w:tc>
                <w:tcPr>
                  <w:tcW w:w="1690" w:type="pct"/>
                  <w:gridSpan w:val="2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5A05544B" w14:textId="77777777" w:rsidR="00185AD7" w:rsidRPr="00185AD7" w:rsidRDefault="00185AD7" w:rsidP="00185AD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Not Applicable</w:t>
                  </w:r>
                </w:p>
              </w:tc>
            </w:tr>
            <w:tr w:rsidR="00A6212F" w:rsidRPr="00185AD7" w14:paraId="79209DE1" w14:textId="77777777" w:rsidTr="0017205C">
              <w:trPr>
                <w:trHeight w:val="250"/>
                <w:tblCellSpacing w:w="0" w:type="dxa"/>
              </w:trPr>
              <w:tc>
                <w:tcPr>
                  <w:tcW w:w="953" w:type="pct"/>
                  <w:shd w:val="clear" w:color="auto" w:fill="FDFB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53CE7A3A" w14:textId="77777777" w:rsidR="00185AD7" w:rsidRPr="00185AD7" w:rsidRDefault="00185AD7" w:rsidP="00185AD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Medical officers</w:t>
                  </w:r>
                </w:p>
              </w:tc>
              <w:tc>
                <w:tcPr>
                  <w:tcW w:w="831" w:type="pct"/>
                  <w:shd w:val="clear" w:color="auto" w:fill="FDFBFF"/>
                  <w:vAlign w:val="center"/>
                  <w:hideMark/>
                </w:tcPr>
                <w:p w14:paraId="3333E082" w14:textId="77777777" w:rsidR="00185AD7" w:rsidRPr="00185AD7" w:rsidRDefault="00185AD7" w:rsidP="00185AD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DFBFF"/>
                  <w:vAlign w:val="center"/>
                  <w:hideMark/>
                </w:tcPr>
                <w:p w14:paraId="6838A21B" w14:textId="77777777" w:rsidR="00185AD7" w:rsidRPr="00185AD7" w:rsidRDefault="00185AD7" w:rsidP="00185AD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DFBFF"/>
                  <w:vAlign w:val="center"/>
                  <w:hideMark/>
                </w:tcPr>
                <w:p w14:paraId="5FAFDF91" w14:textId="77777777" w:rsidR="00185AD7" w:rsidRPr="00185AD7" w:rsidRDefault="00185AD7" w:rsidP="00185AD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A6212F" w:rsidRPr="00185AD7" w14:paraId="6B0C1B59" w14:textId="77777777" w:rsidTr="0017205C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FFF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7355C9A1" w14:textId="77777777" w:rsidR="00185AD7" w:rsidRPr="00185AD7" w:rsidRDefault="00185AD7" w:rsidP="00185AD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Registrars</w:t>
                  </w:r>
                </w:p>
              </w:tc>
              <w:tc>
                <w:tcPr>
                  <w:tcW w:w="831" w:type="pct"/>
                  <w:shd w:val="clear" w:color="auto" w:fill="FFFFFF"/>
                  <w:vAlign w:val="center"/>
                  <w:hideMark/>
                </w:tcPr>
                <w:p w14:paraId="3D25204C" w14:textId="77777777" w:rsidR="00185AD7" w:rsidRPr="00185AD7" w:rsidRDefault="00185AD7" w:rsidP="00185AD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FFFFF"/>
                  <w:vAlign w:val="center"/>
                  <w:hideMark/>
                </w:tcPr>
                <w:p w14:paraId="5454D25C" w14:textId="77777777" w:rsidR="00185AD7" w:rsidRPr="00185AD7" w:rsidRDefault="00185AD7" w:rsidP="00185AD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FFFFF"/>
                  <w:vAlign w:val="center"/>
                  <w:hideMark/>
                </w:tcPr>
                <w:p w14:paraId="5516E997" w14:textId="77777777" w:rsidR="00185AD7" w:rsidRPr="00185AD7" w:rsidRDefault="00185AD7" w:rsidP="00185AD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A6212F" w:rsidRPr="00185AD7" w14:paraId="34B29BF6" w14:textId="77777777" w:rsidTr="0017205C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DFB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4A8208D6" w14:textId="77777777" w:rsidR="00185AD7" w:rsidRPr="00185AD7" w:rsidRDefault="00185AD7" w:rsidP="00185AD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Pediatricians</w:t>
                  </w:r>
                </w:p>
              </w:tc>
              <w:tc>
                <w:tcPr>
                  <w:tcW w:w="831" w:type="pct"/>
                  <w:shd w:val="clear" w:color="auto" w:fill="FDFBFF"/>
                  <w:vAlign w:val="center"/>
                  <w:hideMark/>
                </w:tcPr>
                <w:p w14:paraId="7999DBF8" w14:textId="77777777" w:rsidR="00185AD7" w:rsidRPr="00185AD7" w:rsidRDefault="00185AD7" w:rsidP="00185AD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DFBFF"/>
                  <w:vAlign w:val="center"/>
                  <w:hideMark/>
                </w:tcPr>
                <w:p w14:paraId="1E98BE52" w14:textId="77777777" w:rsidR="00185AD7" w:rsidRPr="00185AD7" w:rsidRDefault="00185AD7" w:rsidP="00185AD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DFBFF"/>
                  <w:vAlign w:val="center"/>
                  <w:hideMark/>
                </w:tcPr>
                <w:p w14:paraId="64CA01C4" w14:textId="77777777" w:rsidR="00185AD7" w:rsidRPr="00185AD7" w:rsidRDefault="00185AD7" w:rsidP="00185AD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A6212F" w:rsidRPr="00185AD7" w14:paraId="6AE996CB" w14:textId="77777777" w:rsidTr="0017205C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FFF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43160B74" w14:textId="77777777" w:rsidR="00185AD7" w:rsidRPr="00185AD7" w:rsidRDefault="00185AD7" w:rsidP="00185AD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Others</w:t>
                  </w:r>
                </w:p>
              </w:tc>
              <w:tc>
                <w:tcPr>
                  <w:tcW w:w="831" w:type="pct"/>
                  <w:shd w:val="clear" w:color="auto" w:fill="FFFFFF"/>
                  <w:vAlign w:val="center"/>
                  <w:hideMark/>
                </w:tcPr>
                <w:p w14:paraId="3FC227E0" w14:textId="77777777" w:rsidR="00185AD7" w:rsidRPr="00185AD7" w:rsidRDefault="00185AD7" w:rsidP="00185AD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FFFFF"/>
                  <w:vAlign w:val="center"/>
                  <w:hideMark/>
                </w:tcPr>
                <w:p w14:paraId="168081D6" w14:textId="77777777" w:rsidR="00185AD7" w:rsidRPr="00185AD7" w:rsidRDefault="00185AD7" w:rsidP="00185AD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FFFFF"/>
                  <w:vAlign w:val="center"/>
                  <w:hideMark/>
                </w:tcPr>
                <w:p w14:paraId="5B01B0D4" w14:textId="77777777" w:rsidR="00185AD7" w:rsidRPr="00185AD7" w:rsidRDefault="00185AD7" w:rsidP="00185AD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</w:tbl>
          <w:p w14:paraId="412CE81D" w14:textId="77777777" w:rsidR="00185AD7" w:rsidRPr="007425D4" w:rsidRDefault="00185AD7" w:rsidP="00742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B0057" w:rsidRPr="00DB0057" w14:paraId="4427DD5B" w14:textId="77777777" w:rsidTr="00B92F5A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5AA6D" w14:textId="594C32E1" w:rsidR="00DB0057" w:rsidRPr="00DB0057" w:rsidRDefault="002B4373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00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lease specify if yes to others:</w:t>
            </w:r>
          </w:p>
        </w:tc>
      </w:tr>
      <w:tr w:rsidR="00DB0057" w:rsidRPr="00DB0057" w14:paraId="7D8F8A0A" w14:textId="77777777" w:rsidTr="00B92F5A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F8433" w14:textId="77777777" w:rsidR="006F3BAA" w:rsidRPr="00DB0057" w:rsidRDefault="006F3BAA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B0057" w:rsidRPr="00DB0057" w14:paraId="1BF17448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0162" w14:textId="5A581EEE" w:rsidR="006F3BAA" w:rsidRPr="002B4373" w:rsidRDefault="00DB0057" w:rsidP="002B4373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B43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Do task sharing professionals cover the inpatient pediatric cancer unit? (Select yes, no, or not applicable) </w:t>
            </w:r>
          </w:p>
          <w:p w14:paraId="5F8950CA" w14:textId="77777777" w:rsidR="006F3BAA" w:rsidRDefault="006F3BAA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tbl>
            <w:tblPr>
              <w:tblW w:w="8349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91"/>
              <w:gridCol w:w="1388"/>
              <w:gridCol w:w="2548"/>
              <w:gridCol w:w="33"/>
              <w:gridCol w:w="2789"/>
            </w:tblGrid>
            <w:tr w:rsidR="006F3BAA" w:rsidRPr="00185AD7" w14:paraId="21C6CCDE" w14:textId="77777777" w:rsidTr="00F179FF">
              <w:trPr>
                <w:trHeight w:val="254"/>
                <w:tblHeader/>
                <w:tblCellSpacing w:w="0" w:type="dxa"/>
              </w:trPr>
              <w:tc>
                <w:tcPr>
                  <w:tcW w:w="953" w:type="pct"/>
                  <w:vAlign w:val="bottom"/>
                  <w:hideMark/>
                </w:tcPr>
                <w:p w14:paraId="0498753B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 </w:t>
                  </w:r>
                </w:p>
              </w:tc>
              <w:tc>
                <w:tcPr>
                  <w:tcW w:w="831" w:type="pct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67D5F953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Yes</w:t>
                  </w:r>
                </w:p>
              </w:tc>
              <w:tc>
                <w:tcPr>
                  <w:tcW w:w="1526" w:type="pct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16CADB64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No</w:t>
                  </w:r>
                </w:p>
              </w:tc>
              <w:tc>
                <w:tcPr>
                  <w:tcW w:w="1690" w:type="pct"/>
                  <w:gridSpan w:val="2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7F4F56ED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Not Applicable</w:t>
                  </w:r>
                </w:p>
              </w:tc>
            </w:tr>
            <w:tr w:rsidR="006F3BAA" w:rsidRPr="00185AD7" w14:paraId="16B73C1A" w14:textId="77777777" w:rsidTr="00F179FF">
              <w:trPr>
                <w:trHeight w:val="250"/>
                <w:tblCellSpacing w:w="0" w:type="dxa"/>
              </w:trPr>
              <w:tc>
                <w:tcPr>
                  <w:tcW w:w="953" w:type="pct"/>
                  <w:shd w:val="clear" w:color="auto" w:fill="FDFB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62AE2368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Medical officers</w:t>
                  </w:r>
                </w:p>
              </w:tc>
              <w:tc>
                <w:tcPr>
                  <w:tcW w:w="831" w:type="pct"/>
                  <w:shd w:val="clear" w:color="auto" w:fill="FDFBFF"/>
                  <w:vAlign w:val="center"/>
                  <w:hideMark/>
                </w:tcPr>
                <w:p w14:paraId="4D9146EA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DFBFF"/>
                  <w:vAlign w:val="center"/>
                  <w:hideMark/>
                </w:tcPr>
                <w:p w14:paraId="595A5BB1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DFBFF"/>
                  <w:vAlign w:val="center"/>
                  <w:hideMark/>
                </w:tcPr>
                <w:p w14:paraId="7A7C8996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6F3BAA" w:rsidRPr="00185AD7" w14:paraId="6838F0A7" w14:textId="77777777" w:rsidTr="00F179FF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FFF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0E89679F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Registrars</w:t>
                  </w:r>
                </w:p>
              </w:tc>
              <w:tc>
                <w:tcPr>
                  <w:tcW w:w="831" w:type="pct"/>
                  <w:shd w:val="clear" w:color="auto" w:fill="FFFFFF"/>
                  <w:vAlign w:val="center"/>
                  <w:hideMark/>
                </w:tcPr>
                <w:p w14:paraId="4858FEC0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FFFFF"/>
                  <w:vAlign w:val="center"/>
                  <w:hideMark/>
                </w:tcPr>
                <w:p w14:paraId="1931EA3D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FFFFF"/>
                  <w:vAlign w:val="center"/>
                  <w:hideMark/>
                </w:tcPr>
                <w:p w14:paraId="2AF3DB83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6F3BAA" w:rsidRPr="00185AD7" w14:paraId="6773E6EA" w14:textId="77777777" w:rsidTr="00F179FF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DFB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6B751C1E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Pediatricians</w:t>
                  </w:r>
                </w:p>
              </w:tc>
              <w:tc>
                <w:tcPr>
                  <w:tcW w:w="831" w:type="pct"/>
                  <w:shd w:val="clear" w:color="auto" w:fill="FDFBFF"/>
                  <w:vAlign w:val="center"/>
                  <w:hideMark/>
                </w:tcPr>
                <w:p w14:paraId="06C4A8DB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DFBFF"/>
                  <w:vAlign w:val="center"/>
                  <w:hideMark/>
                </w:tcPr>
                <w:p w14:paraId="418E9A12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DFBFF"/>
                  <w:vAlign w:val="center"/>
                  <w:hideMark/>
                </w:tcPr>
                <w:p w14:paraId="16B98D71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6F3BAA" w:rsidRPr="00185AD7" w14:paraId="324F0EC4" w14:textId="77777777" w:rsidTr="00F179FF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FFF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646E880E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Others</w:t>
                  </w:r>
                </w:p>
              </w:tc>
              <w:tc>
                <w:tcPr>
                  <w:tcW w:w="831" w:type="pct"/>
                  <w:shd w:val="clear" w:color="auto" w:fill="FFFFFF"/>
                  <w:vAlign w:val="center"/>
                  <w:hideMark/>
                </w:tcPr>
                <w:p w14:paraId="7F66743F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FFFFF"/>
                  <w:vAlign w:val="center"/>
                  <w:hideMark/>
                </w:tcPr>
                <w:p w14:paraId="18869C0F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FFFFF"/>
                  <w:vAlign w:val="center"/>
                  <w:hideMark/>
                </w:tcPr>
                <w:p w14:paraId="7F1DB8FF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</w:tbl>
          <w:p w14:paraId="06AFA8F5" w14:textId="27DE4138" w:rsidR="00DB0057" w:rsidRPr="00DB0057" w:rsidRDefault="00DB0057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B0057" w:rsidRPr="00DB0057" w14:paraId="37406722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C904" w14:textId="77777777" w:rsidR="00DB0057" w:rsidRDefault="00DB0057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00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ease specify if yes to others:</w:t>
            </w:r>
          </w:p>
          <w:p w14:paraId="0F51268B" w14:textId="77777777" w:rsidR="006F3BAA" w:rsidRPr="00DB0057" w:rsidRDefault="006F3BAA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B0057" w:rsidRPr="00DB0057" w14:paraId="5D949B57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86A5" w14:textId="2E56524C" w:rsidR="006F3BAA" w:rsidRPr="002B4373" w:rsidRDefault="00DB0057" w:rsidP="002B4373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B43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Do task sharing professionals cover the outpatient pediatric cancer unit? (Select yes, no, or not applicable) </w:t>
            </w:r>
          </w:p>
          <w:tbl>
            <w:tblPr>
              <w:tblW w:w="8349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91"/>
              <w:gridCol w:w="1388"/>
              <w:gridCol w:w="2548"/>
              <w:gridCol w:w="33"/>
              <w:gridCol w:w="2789"/>
            </w:tblGrid>
            <w:tr w:rsidR="006F3BAA" w:rsidRPr="00185AD7" w14:paraId="2399C9C9" w14:textId="77777777" w:rsidTr="00F179FF">
              <w:trPr>
                <w:trHeight w:val="254"/>
                <w:tblHeader/>
                <w:tblCellSpacing w:w="0" w:type="dxa"/>
              </w:trPr>
              <w:tc>
                <w:tcPr>
                  <w:tcW w:w="953" w:type="pct"/>
                  <w:vAlign w:val="bottom"/>
                  <w:hideMark/>
                </w:tcPr>
                <w:p w14:paraId="21D839CE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 </w:t>
                  </w:r>
                </w:p>
              </w:tc>
              <w:tc>
                <w:tcPr>
                  <w:tcW w:w="831" w:type="pct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7F2E50D3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Yes</w:t>
                  </w:r>
                </w:p>
              </w:tc>
              <w:tc>
                <w:tcPr>
                  <w:tcW w:w="1526" w:type="pct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2EDFA950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No</w:t>
                  </w:r>
                </w:p>
              </w:tc>
              <w:tc>
                <w:tcPr>
                  <w:tcW w:w="1690" w:type="pct"/>
                  <w:gridSpan w:val="2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556F22E0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Not Applicable</w:t>
                  </w:r>
                </w:p>
              </w:tc>
            </w:tr>
            <w:tr w:rsidR="006F3BAA" w:rsidRPr="00185AD7" w14:paraId="024BDE38" w14:textId="77777777" w:rsidTr="00F179FF">
              <w:trPr>
                <w:trHeight w:val="250"/>
                <w:tblCellSpacing w:w="0" w:type="dxa"/>
              </w:trPr>
              <w:tc>
                <w:tcPr>
                  <w:tcW w:w="953" w:type="pct"/>
                  <w:shd w:val="clear" w:color="auto" w:fill="FDFB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5DDEF8C3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Medical officers</w:t>
                  </w:r>
                </w:p>
              </w:tc>
              <w:tc>
                <w:tcPr>
                  <w:tcW w:w="831" w:type="pct"/>
                  <w:shd w:val="clear" w:color="auto" w:fill="FDFBFF"/>
                  <w:vAlign w:val="center"/>
                  <w:hideMark/>
                </w:tcPr>
                <w:p w14:paraId="4DFA3B63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DFBFF"/>
                  <w:vAlign w:val="center"/>
                  <w:hideMark/>
                </w:tcPr>
                <w:p w14:paraId="13C52A0C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DFBFF"/>
                  <w:vAlign w:val="center"/>
                  <w:hideMark/>
                </w:tcPr>
                <w:p w14:paraId="0DEAC31D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6F3BAA" w:rsidRPr="00185AD7" w14:paraId="6C3D9533" w14:textId="77777777" w:rsidTr="00F179FF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FFF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3398C40A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Registrars</w:t>
                  </w:r>
                </w:p>
              </w:tc>
              <w:tc>
                <w:tcPr>
                  <w:tcW w:w="831" w:type="pct"/>
                  <w:shd w:val="clear" w:color="auto" w:fill="FFFFFF"/>
                  <w:vAlign w:val="center"/>
                  <w:hideMark/>
                </w:tcPr>
                <w:p w14:paraId="06A5883C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FFFFF"/>
                  <w:vAlign w:val="center"/>
                  <w:hideMark/>
                </w:tcPr>
                <w:p w14:paraId="17680CB0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FFFFF"/>
                  <w:vAlign w:val="center"/>
                  <w:hideMark/>
                </w:tcPr>
                <w:p w14:paraId="0DBB79D5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6F3BAA" w:rsidRPr="00185AD7" w14:paraId="7BFD5F23" w14:textId="77777777" w:rsidTr="00F179FF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DFB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1191C7E8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Pediatricians</w:t>
                  </w:r>
                </w:p>
              </w:tc>
              <w:tc>
                <w:tcPr>
                  <w:tcW w:w="831" w:type="pct"/>
                  <w:shd w:val="clear" w:color="auto" w:fill="FDFBFF"/>
                  <w:vAlign w:val="center"/>
                  <w:hideMark/>
                </w:tcPr>
                <w:p w14:paraId="20AEC4DB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DFBFF"/>
                  <w:vAlign w:val="center"/>
                  <w:hideMark/>
                </w:tcPr>
                <w:p w14:paraId="6BC2DA86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DFBFF"/>
                  <w:vAlign w:val="center"/>
                  <w:hideMark/>
                </w:tcPr>
                <w:p w14:paraId="2D464622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6F3BAA" w:rsidRPr="00185AD7" w14:paraId="164E156C" w14:textId="77777777" w:rsidTr="00F179FF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FFF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4237CB49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Others</w:t>
                  </w:r>
                </w:p>
              </w:tc>
              <w:tc>
                <w:tcPr>
                  <w:tcW w:w="831" w:type="pct"/>
                  <w:shd w:val="clear" w:color="auto" w:fill="FFFFFF"/>
                  <w:vAlign w:val="center"/>
                  <w:hideMark/>
                </w:tcPr>
                <w:p w14:paraId="717E75E0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FFFFF"/>
                  <w:vAlign w:val="center"/>
                  <w:hideMark/>
                </w:tcPr>
                <w:p w14:paraId="1B7D01B9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FFFFF"/>
                  <w:vAlign w:val="center"/>
                  <w:hideMark/>
                </w:tcPr>
                <w:p w14:paraId="25B7C6B0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</w:tbl>
          <w:p w14:paraId="3CC14584" w14:textId="34EB736A" w:rsidR="00DB0057" w:rsidRPr="00DB0057" w:rsidRDefault="00DB0057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B0057" w:rsidRPr="00DB0057" w14:paraId="3368875F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ED1B" w14:textId="77777777" w:rsidR="00DB0057" w:rsidRDefault="00DB0057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00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ease specify if yes to other:</w:t>
            </w:r>
          </w:p>
          <w:p w14:paraId="0CA51021" w14:textId="77777777" w:rsidR="00B92F5A" w:rsidRPr="00DB0057" w:rsidRDefault="00B92F5A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B0057" w:rsidRPr="00DB0057" w14:paraId="3C177E2D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6AFC" w14:textId="2BDCAFAD" w:rsidR="006F3BAA" w:rsidRPr="002B4373" w:rsidRDefault="00DB0057" w:rsidP="002B4373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B43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Do task sharing professionals cover the chemotherapy infusion day center? (Select yes, no, or not applicable) </w:t>
            </w:r>
          </w:p>
          <w:tbl>
            <w:tblPr>
              <w:tblW w:w="8349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91"/>
              <w:gridCol w:w="1388"/>
              <w:gridCol w:w="2548"/>
              <w:gridCol w:w="33"/>
              <w:gridCol w:w="2789"/>
            </w:tblGrid>
            <w:tr w:rsidR="006F3BAA" w:rsidRPr="00185AD7" w14:paraId="5576EE9C" w14:textId="77777777" w:rsidTr="00F179FF">
              <w:trPr>
                <w:trHeight w:val="254"/>
                <w:tblHeader/>
                <w:tblCellSpacing w:w="0" w:type="dxa"/>
              </w:trPr>
              <w:tc>
                <w:tcPr>
                  <w:tcW w:w="953" w:type="pct"/>
                  <w:vAlign w:val="bottom"/>
                  <w:hideMark/>
                </w:tcPr>
                <w:p w14:paraId="612D0E5B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 </w:t>
                  </w:r>
                </w:p>
              </w:tc>
              <w:tc>
                <w:tcPr>
                  <w:tcW w:w="831" w:type="pct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188CA64F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Yes</w:t>
                  </w:r>
                </w:p>
              </w:tc>
              <w:tc>
                <w:tcPr>
                  <w:tcW w:w="1526" w:type="pct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66D4D1BB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No</w:t>
                  </w:r>
                </w:p>
              </w:tc>
              <w:tc>
                <w:tcPr>
                  <w:tcW w:w="1690" w:type="pct"/>
                  <w:gridSpan w:val="2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0D7ED325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Not Applicable</w:t>
                  </w:r>
                </w:p>
              </w:tc>
            </w:tr>
            <w:tr w:rsidR="006F3BAA" w:rsidRPr="00185AD7" w14:paraId="0C57B4B7" w14:textId="77777777" w:rsidTr="00F179FF">
              <w:trPr>
                <w:trHeight w:val="250"/>
                <w:tblCellSpacing w:w="0" w:type="dxa"/>
              </w:trPr>
              <w:tc>
                <w:tcPr>
                  <w:tcW w:w="953" w:type="pct"/>
                  <w:shd w:val="clear" w:color="auto" w:fill="FDFB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4EACAB0A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Medical officers</w:t>
                  </w:r>
                </w:p>
              </w:tc>
              <w:tc>
                <w:tcPr>
                  <w:tcW w:w="831" w:type="pct"/>
                  <w:shd w:val="clear" w:color="auto" w:fill="FDFBFF"/>
                  <w:vAlign w:val="center"/>
                  <w:hideMark/>
                </w:tcPr>
                <w:p w14:paraId="512A8CB4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DFBFF"/>
                  <w:vAlign w:val="center"/>
                  <w:hideMark/>
                </w:tcPr>
                <w:p w14:paraId="6864A8B5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DFBFF"/>
                  <w:vAlign w:val="center"/>
                  <w:hideMark/>
                </w:tcPr>
                <w:p w14:paraId="78A9275B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6F3BAA" w:rsidRPr="00185AD7" w14:paraId="17B3ACAD" w14:textId="77777777" w:rsidTr="00F179FF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FFF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1BBC7E44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Registrars</w:t>
                  </w:r>
                </w:p>
              </w:tc>
              <w:tc>
                <w:tcPr>
                  <w:tcW w:w="831" w:type="pct"/>
                  <w:shd w:val="clear" w:color="auto" w:fill="FFFFFF"/>
                  <w:vAlign w:val="center"/>
                  <w:hideMark/>
                </w:tcPr>
                <w:p w14:paraId="2944A982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FFFFF"/>
                  <w:vAlign w:val="center"/>
                  <w:hideMark/>
                </w:tcPr>
                <w:p w14:paraId="4A27998C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FFFFF"/>
                  <w:vAlign w:val="center"/>
                  <w:hideMark/>
                </w:tcPr>
                <w:p w14:paraId="6C3A67F9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6F3BAA" w:rsidRPr="00185AD7" w14:paraId="392B5E8B" w14:textId="77777777" w:rsidTr="00F179FF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DFB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62F42E01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Pediatricians</w:t>
                  </w:r>
                </w:p>
              </w:tc>
              <w:tc>
                <w:tcPr>
                  <w:tcW w:w="831" w:type="pct"/>
                  <w:shd w:val="clear" w:color="auto" w:fill="FDFBFF"/>
                  <w:vAlign w:val="center"/>
                  <w:hideMark/>
                </w:tcPr>
                <w:p w14:paraId="4C95CF4E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DFBFF"/>
                  <w:vAlign w:val="center"/>
                  <w:hideMark/>
                </w:tcPr>
                <w:p w14:paraId="2A3EAF3D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DFBFF"/>
                  <w:vAlign w:val="center"/>
                  <w:hideMark/>
                </w:tcPr>
                <w:p w14:paraId="41D59113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6F3BAA" w:rsidRPr="00185AD7" w14:paraId="6F92F179" w14:textId="77777777" w:rsidTr="00F179FF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FFF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4FD6CFC4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Others</w:t>
                  </w:r>
                </w:p>
              </w:tc>
              <w:tc>
                <w:tcPr>
                  <w:tcW w:w="831" w:type="pct"/>
                  <w:shd w:val="clear" w:color="auto" w:fill="FFFFFF"/>
                  <w:vAlign w:val="center"/>
                  <w:hideMark/>
                </w:tcPr>
                <w:p w14:paraId="7EED60CD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FFFFF"/>
                  <w:vAlign w:val="center"/>
                  <w:hideMark/>
                </w:tcPr>
                <w:p w14:paraId="73A78710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FFFFF"/>
                  <w:vAlign w:val="center"/>
                  <w:hideMark/>
                </w:tcPr>
                <w:p w14:paraId="7CF574E8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</w:tbl>
          <w:p w14:paraId="4C1E28FE" w14:textId="1E31AA32" w:rsidR="00DB0057" w:rsidRPr="00DB0057" w:rsidRDefault="00DB0057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B0057" w:rsidRPr="00DB0057" w14:paraId="13600BEE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F337" w14:textId="77777777" w:rsidR="00DB0057" w:rsidRDefault="00DB0057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00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lease specify if yes to other:</w:t>
            </w:r>
          </w:p>
          <w:p w14:paraId="79B0EC24" w14:textId="77777777" w:rsidR="006F3BAA" w:rsidRPr="00DB0057" w:rsidRDefault="006F3BAA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B0057" w:rsidRPr="00DB0057" w14:paraId="7D3AB34E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438C" w14:textId="6BEAB6B1" w:rsidR="006F3BAA" w:rsidRPr="002B4373" w:rsidRDefault="00DB0057" w:rsidP="002B4373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B43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Do task sharing professionals cover the emergency room? (Select yes, no, or not applicable) </w:t>
            </w:r>
          </w:p>
          <w:tbl>
            <w:tblPr>
              <w:tblW w:w="8349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91"/>
              <w:gridCol w:w="1388"/>
              <w:gridCol w:w="2548"/>
              <w:gridCol w:w="33"/>
              <w:gridCol w:w="2789"/>
            </w:tblGrid>
            <w:tr w:rsidR="006F3BAA" w:rsidRPr="00185AD7" w14:paraId="0FD74568" w14:textId="77777777" w:rsidTr="00F179FF">
              <w:trPr>
                <w:trHeight w:val="254"/>
                <w:tblHeader/>
                <w:tblCellSpacing w:w="0" w:type="dxa"/>
              </w:trPr>
              <w:tc>
                <w:tcPr>
                  <w:tcW w:w="953" w:type="pct"/>
                  <w:vAlign w:val="bottom"/>
                  <w:hideMark/>
                </w:tcPr>
                <w:p w14:paraId="61730332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 </w:t>
                  </w:r>
                </w:p>
              </w:tc>
              <w:tc>
                <w:tcPr>
                  <w:tcW w:w="831" w:type="pct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144E8F13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Yes</w:t>
                  </w:r>
                </w:p>
              </w:tc>
              <w:tc>
                <w:tcPr>
                  <w:tcW w:w="1526" w:type="pct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24D393B0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No</w:t>
                  </w:r>
                </w:p>
              </w:tc>
              <w:tc>
                <w:tcPr>
                  <w:tcW w:w="1690" w:type="pct"/>
                  <w:gridSpan w:val="2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63D57ADC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Not Applicable</w:t>
                  </w:r>
                </w:p>
              </w:tc>
            </w:tr>
            <w:tr w:rsidR="006F3BAA" w:rsidRPr="00185AD7" w14:paraId="52B0B487" w14:textId="77777777" w:rsidTr="00F179FF">
              <w:trPr>
                <w:trHeight w:val="250"/>
                <w:tblCellSpacing w:w="0" w:type="dxa"/>
              </w:trPr>
              <w:tc>
                <w:tcPr>
                  <w:tcW w:w="953" w:type="pct"/>
                  <w:shd w:val="clear" w:color="auto" w:fill="FDFB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508E6772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Medical officers</w:t>
                  </w:r>
                </w:p>
              </w:tc>
              <w:tc>
                <w:tcPr>
                  <w:tcW w:w="831" w:type="pct"/>
                  <w:shd w:val="clear" w:color="auto" w:fill="FDFBFF"/>
                  <w:vAlign w:val="center"/>
                  <w:hideMark/>
                </w:tcPr>
                <w:p w14:paraId="022350E4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DFBFF"/>
                  <w:vAlign w:val="center"/>
                  <w:hideMark/>
                </w:tcPr>
                <w:p w14:paraId="1FE2F174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DFBFF"/>
                  <w:vAlign w:val="center"/>
                  <w:hideMark/>
                </w:tcPr>
                <w:p w14:paraId="6055B294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6F3BAA" w:rsidRPr="00185AD7" w14:paraId="474C66DA" w14:textId="77777777" w:rsidTr="00F179FF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FFF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600A73EF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Registrars</w:t>
                  </w:r>
                </w:p>
              </w:tc>
              <w:tc>
                <w:tcPr>
                  <w:tcW w:w="831" w:type="pct"/>
                  <w:shd w:val="clear" w:color="auto" w:fill="FFFFFF"/>
                  <w:vAlign w:val="center"/>
                  <w:hideMark/>
                </w:tcPr>
                <w:p w14:paraId="0C0E9050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FFFFF"/>
                  <w:vAlign w:val="center"/>
                  <w:hideMark/>
                </w:tcPr>
                <w:p w14:paraId="25C3038A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FFFFF"/>
                  <w:vAlign w:val="center"/>
                  <w:hideMark/>
                </w:tcPr>
                <w:p w14:paraId="456B7AA2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6F3BAA" w:rsidRPr="00185AD7" w14:paraId="398CD3A7" w14:textId="77777777" w:rsidTr="00F179FF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DFB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59129668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Pediatricians</w:t>
                  </w:r>
                </w:p>
              </w:tc>
              <w:tc>
                <w:tcPr>
                  <w:tcW w:w="831" w:type="pct"/>
                  <w:shd w:val="clear" w:color="auto" w:fill="FDFBFF"/>
                  <w:vAlign w:val="center"/>
                  <w:hideMark/>
                </w:tcPr>
                <w:p w14:paraId="3920EC1F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DFBFF"/>
                  <w:vAlign w:val="center"/>
                  <w:hideMark/>
                </w:tcPr>
                <w:p w14:paraId="3F0F4105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DFBFF"/>
                  <w:vAlign w:val="center"/>
                  <w:hideMark/>
                </w:tcPr>
                <w:p w14:paraId="473E3BE6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6F3BAA" w:rsidRPr="00185AD7" w14:paraId="1A436977" w14:textId="77777777" w:rsidTr="00F179FF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FFF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6AA07320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Others</w:t>
                  </w:r>
                </w:p>
              </w:tc>
              <w:tc>
                <w:tcPr>
                  <w:tcW w:w="831" w:type="pct"/>
                  <w:shd w:val="clear" w:color="auto" w:fill="FFFFFF"/>
                  <w:vAlign w:val="center"/>
                  <w:hideMark/>
                </w:tcPr>
                <w:p w14:paraId="286D7B14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FFFFF"/>
                  <w:vAlign w:val="center"/>
                  <w:hideMark/>
                </w:tcPr>
                <w:p w14:paraId="0B1769B0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FFFFF"/>
                  <w:vAlign w:val="center"/>
                  <w:hideMark/>
                </w:tcPr>
                <w:p w14:paraId="1C3E39FD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</w:tbl>
          <w:p w14:paraId="66B65DD5" w14:textId="52327CF9" w:rsidR="00DB0057" w:rsidRPr="00DB0057" w:rsidRDefault="00DB0057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B0057" w:rsidRPr="00DB0057" w14:paraId="680A8BB9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64DA" w14:textId="77777777" w:rsidR="00DB0057" w:rsidRDefault="00DB0057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00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ease specify if yes to other:</w:t>
            </w:r>
          </w:p>
          <w:p w14:paraId="3156BFD8" w14:textId="77777777" w:rsidR="006F3BAA" w:rsidRPr="00DB0057" w:rsidRDefault="006F3BAA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B0057" w:rsidRPr="00DB0057" w14:paraId="2E4603C1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8B9C" w14:textId="77777777" w:rsidR="006F3BAA" w:rsidRDefault="006F3BAA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14F4DCD8" w14:textId="480AF767" w:rsidR="006F3BAA" w:rsidRPr="002B4373" w:rsidRDefault="00DB0057" w:rsidP="002B4373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B43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Do task sharing physicians cover the pediatric cancer </w:t>
            </w:r>
            <w:proofErr w:type="gramStart"/>
            <w:r w:rsidRPr="002B43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tients  on</w:t>
            </w:r>
            <w:proofErr w:type="gramEnd"/>
            <w:r w:rsidRPr="002B43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overnight calls? (Select yes, no, or not applicable) </w:t>
            </w:r>
          </w:p>
          <w:tbl>
            <w:tblPr>
              <w:tblW w:w="8349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91"/>
              <w:gridCol w:w="1388"/>
              <w:gridCol w:w="2548"/>
              <w:gridCol w:w="33"/>
              <w:gridCol w:w="2789"/>
            </w:tblGrid>
            <w:tr w:rsidR="006F3BAA" w:rsidRPr="00185AD7" w14:paraId="370F8270" w14:textId="77777777" w:rsidTr="00F179FF">
              <w:trPr>
                <w:trHeight w:val="254"/>
                <w:tblHeader/>
                <w:tblCellSpacing w:w="0" w:type="dxa"/>
              </w:trPr>
              <w:tc>
                <w:tcPr>
                  <w:tcW w:w="953" w:type="pct"/>
                  <w:vAlign w:val="bottom"/>
                  <w:hideMark/>
                </w:tcPr>
                <w:p w14:paraId="7422F70A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 </w:t>
                  </w:r>
                </w:p>
              </w:tc>
              <w:tc>
                <w:tcPr>
                  <w:tcW w:w="831" w:type="pct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7C6C3D61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Yes</w:t>
                  </w:r>
                </w:p>
              </w:tc>
              <w:tc>
                <w:tcPr>
                  <w:tcW w:w="1526" w:type="pct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5F7BB117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No</w:t>
                  </w:r>
                </w:p>
              </w:tc>
              <w:tc>
                <w:tcPr>
                  <w:tcW w:w="1690" w:type="pct"/>
                  <w:gridSpan w:val="2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2745AD21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Not Applicable</w:t>
                  </w:r>
                </w:p>
              </w:tc>
            </w:tr>
            <w:tr w:rsidR="006F3BAA" w:rsidRPr="00185AD7" w14:paraId="60A14737" w14:textId="77777777" w:rsidTr="00F179FF">
              <w:trPr>
                <w:trHeight w:val="250"/>
                <w:tblCellSpacing w:w="0" w:type="dxa"/>
              </w:trPr>
              <w:tc>
                <w:tcPr>
                  <w:tcW w:w="953" w:type="pct"/>
                  <w:shd w:val="clear" w:color="auto" w:fill="FDFB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690BC60C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Medical officers</w:t>
                  </w:r>
                </w:p>
              </w:tc>
              <w:tc>
                <w:tcPr>
                  <w:tcW w:w="831" w:type="pct"/>
                  <w:shd w:val="clear" w:color="auto" w:fill="FDFBFF"/>
                  <w:vAlign w:val="center"/>
                  <w:hideMark/>
                </w:tcPr>
                <w:p w14:paraId="03B99F84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DFBFF"/>
                  <w:vAlign w:val="center"/>
                  <w:hideMark/>
                </w:tcPr>
                <w:p w14:paraId="032946AD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DFBFF"/>
                  <w:vAlign w:val="center"/>
                  <w:hideMark/>
                </w:tcPr>
                <w:p w14:paraId="61890568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6F3BAA" w:rsidRPr="00185AD7" w14:paraId="5F37B21F" w14:textId="77777777" w:rsidTr="00F179FF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FFF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2635F10F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Registrars</w:t>
                  </w:r>
                </w:p>
              </w:tc>
              <w:tc>
                <w:tcPr>
                  <w:tcW w:w="831" w:type="pct"/>
                  <w:shd w:val="clear" w:color="auto" w:fill="FFFFFF"/>
                  <w:vAlign w:val="center"/>
                  <w:hideMark/>
                </w:tcPr>
                <w:p w14:paraId="7E6D8B63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FFFFF"/>
                  <w:vAlign w:val="center"/>
                  <w:hideMark/>
                </w:tcPr>
                <w:p w14:paraId="4B8944FB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FFFFF"/>
                  <w:vAlign w:val="center"/>
                  <w:hideMark/>
                </w:tcPr>
                <w:p w14:paraId="6C28404D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6F3BAA" w:rsidRPr="00185AD7" w14:paraId="75A5CA37" w14:textId="77777777" w:rsidTr="00F179FF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DFB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76B93BAE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Pediatricians</w:t>
                  </w:r>
                </w:p>
              </w:tc>
              <w:tc>
                <w:tcPr>
                  <w:tcW w:w="831" w:type="pct"/>
                  <w:shd w:val="clear" w:color="auto" w:fill="FDFBFF"/>
                  <w:vAlign w:val="center"/>
                  <w:hideMark/>
                </w:tcPr>
                <w:p w14:paraId="3B337C0C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DFBFF"/>
                  <w:vAlign w:val="center"/>
                  <w:hideMark/>
                </w:tcPr>
                <w:p w14:paraId="412A9953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DFBFF"/>
                  <w:vAlign w:val="center"/>
                  <w:hideMark/>
                </w:tcPr>
                <w:p w14:paraId="1A48CB23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6F3BAA" w:rsidRPr="00185AD7" w14:paraId="39E0B003" w14:textId="77777777" w:rsidTr="00F179FF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FFF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744B8B46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Others</w:t>
                  </w:r>
                </w:p>
              </w:tc>
              <w:tc>
                <w:tcPr>
                  <w:tcW w:w="831" w:type="pct"/>
                  <w:shd w:val="clear" w:color="auto" w:fill="FFFFFF"/>
                  <w:vAlign w:val="center"/>
                  <w:hideMark/>
                </w:tcPr>
                <w:p w14:paraId="112B00D5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FFFFF"/>
                  <w:vAlign w:val="center"/>
                  <w:hideMark/>
                </w:tcPr>
                <w:p w14:paraId="39CB9D5B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FFFFF"/>
                  <w:vAlign w:val="center"/>
                  <w:hideMark/>
                </w:tcPr>
                <w:p w14:paraId="53608BD1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</w:tbl>
          <w:p w14:paraId="779F1DC5" w14:textId="2B74DDEA" w:rsidR="00DB0057" w:rsidRPr="00DB0057" w:rsidRDefault="00DB0057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B0057" w:rsidRPr="00DB0057" w14:paraId="1CE8E381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CDE6" w14:textId="77777777" w:rsidR="00DB0057" w:rsidRDefault="00DB0057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00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ease specify if yes to other:</w:t>
            </w:r>
          </w:p>
          <w:p w14:paraId="0B537CD6" w14:textId="77777777" w:rsidR="006F3BAA" w:rsidRPr="00DB0057" w:rsidRDefault="006F3BAA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B0057" w:rsidRPr="00DB0057" w14:paraId="36FC172A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8376" w14:textId="109A6553" w:rsidR="00DB0057" w:rsidRPr="009C20B0" w:rsidRDefault="009C20B0" w:rsidP="009C20B0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. </w:t>
            </w:r>
            <w:r w:rsidR="00DB0057" w:rsidRPr="009C20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o you have morphine or other opioids available at your institution?</w:t>
            </w:r>
          </w:p>
        </w:tc>
      </w:tr>
      <w:tr w:rsidR="00DB0057" w:rsidRPr="00DB0057" w14:paraId="3AE1EB74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47AC" w14:textId="23447378" w:rsidR="006F3BAA" w:rsidRDefault="009C20B0" w:rsidP="006F3B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   b. </w:t>
            </w:r>
            <w:r w:rsidR="00DB0057" w:rsidRPr="00DB00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If yes to previous, can task sharing physicians prescribe opioids? (Select yes, no, or not applicable) </w:t>
            </w:r>
          </w:p>
          <w:tbl>
            <w:tblPr>
              <w:tblW w:w="8349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91"/>
              <w:gridCol w:w="1388"/>
              <w:gridCol w:w="2548"/>
              <w:gridCol w:w="33"/>
              <w:gridCol w:w="2789"/>
            </w:tblGrid>
            <w:tr w:rsidR="006F3BAA" w:rsidRPr="00185AD7" w14:paraId="50E53625" w14:textId="77777777" w:rsidTr="00F179FF">
              <w:trPr>
                <w:trHeight w:val="254"/>
                <w:tblHeader/>
                <w:tblCellSpacing w:w="0" w:type="dxa"/>
              </w:trPr>
              <w:tc>
                <w:tcPr>
                  <w:tcW w:w="953" w:type="pct"/>
                  <w:vAlign w:val="bottom"/>
                  <w:hideMark/>
                </w:tcPr>
                <w:p w14:paraId="539160B0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 </w:t>
                  </w:r>
                </w:p>
              </w:tc>
              <w:tc>
                <w:tcPr>
                  <w:tcW w:w="831" w:type="pct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0B372638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Yes</w:t>
                  </w:r>
                </w:p>
              </w:tc>
              <w:tc>
                <w:tcPr>
                  <w:tcW w:w="1526" w:type="pct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5DC1E37F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No</w:t>
                  </w:r>
                </w:p>
              </w:tc>
              <w:tc>
                <w:tcPr>
                  <w:tcW w:w="1690" w:type="pct"/>
                  <w:gridSpan w:val="2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72415EF8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Not Applicable</w:t>
                  </w:r>
                </w:p>
              </w:tc>
            </w:tr>
            <w:tr w:rsidR="006F3BAA" w:rsidRPr="00185AD7" w14:paraId="621F93C1" w14:textId="77777777" w:rsidTr="00F179FF">
              <w:trPr>
                <w:trHeight w:val="250"/>
                <w:tblCellSpacing w:w="0" w:type="dxa"/>
              </w:trPr>
              <w:tc>
                <w:tcPr>
                  <w:tcW w:w="953" w:type="pct"/>
                  <w:shd w:val="clear" w:color="auto" w:fill="FDFB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045B1292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Medical officers</w:t>
                  </w:r>
                </w:p>
              </w:tc>
              <w:tc>
                <w:tcPr>
                  <w:tcW w:w="831" w:type="pct"/>
                  <w:shd w:val="clear" w:color="auto" w:fill="FDFBFF"/>
                  <w:vAlign w:val="center"/>
                  <w:hideMark/>
                </w:tcPr>
                <w:p w14:paraId="34E41872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DFBFF"/>
                  <w:vAlign w:val="center"/>
                  <w:hideMark/>
                </w:tcPr>
                <w:p w14:paraId="2D8AAA1A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DFBFF"/>
                  <w:vAlign w:val="center"/>
                  <w:hideMark/>
                </w:tcPr>
                <w:p w14:paraId="3BAC755F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6F3BAA" w:rsidRPr="00185AD7" w14:paraId="7C0709B4" w14:textId="77777777" w:rsidTr="00F179FF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FFF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70742F92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Registrars</w:t>
                  </w:r>
                </w:p>
              </w:tc>
              <w:tc>
                <w:tcPr>
                  <w:tcW w:w="831" w:type="pct"/>
                  <w:shd w:val="clear" w:color="auto" w:fill="FFFFFF"/>
                  <w:vAlign w:val="center"/>
                  <w:hideMark/>
                </w:tcPr>
                <w:p w14:paraId="3451F9C9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FFFFF"/>
                  <w:vAlign w:val="center"/>
                  <w:hideMark/>
                </w:tcPr>
                <w:p w14:paraId="47E876B3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FFFFF"/>
                  <w:vAlign w:val="center"/>
                  <w:hideMark/>
                </w:tcPr>
                <w:p w14:paraId="3C1E9355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6F3BAA" w:rsidRPr="00185AD7" w14:paraId="43BA69C9" w14:textId="77777777" w:rsidTr="00F179FF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DFB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350C38D3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Pediatricians</w:t>
                  </w:r>
                </w:p>
              </w:tc>
              <w:tc>
                <w:tcPr>
                  <w:tcW w:w="831" w:type="pct"/>
                  <w:shd w:val="clear" w:color="auto" w:fill="FDFBFF"/>
                  <w:vAlign w:val="center"/>
                  <w:hideMark/>
                </w:tcPr>
                <w:p w14:paraId="30ECC900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DFBFF"/>
                  <w:vAlign w:val="center"/>
                  <w:hideMark/>
                </w:tcPr>
                <w:p w14:paraId="06E7D062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DFBFF"/>
                  <w:vAlign w:val="center"/>
                  <w:hideMark/>
                </w:tcPr>
                <w:p w14:paraId="0631E8BE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6F3BAA" w:rsidRPr="00185AD7" w14:paraId="3C6B4FC2" w14:textId="77777777" w:rsidTr="00F179FF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FFF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617916AA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Others</w:t>
                  </w:r>
                </w:p>
              </w:tc>
              <w:tc>
                <w:tcPr>
                  <w:tcW w:w="831" w:type="pct"/>
                  <w:shd w:val="clear" w:color="auto" w:fill="FFFFFF"/>
                  <w:vAlign w:val="center"/>
                  <w:hideMark/>
                </w:tcPr>
                <w:p w14:paraId="7D675F01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FFFFF"/>
                  <w:vAlign w:val="center"/>
                  <w:hideMark/>
                </w:tcPr>
                <w:p w14:paraId="01B4B51C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FFFFF"/>
                  <w:vAlign w:val="center"/>
                  <w:hideMark/>
                </w:tcPr>
                <w:p w14:paraId="0C949D83" w14:textId="77777777" w:rsidR="006F3BAA" w:rsidRPr="00185AD7" w:rsidRDefault="006F3BAA" w:rsidP="006F3BA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</w:tbl>
          <w:p w14:paraId="0011832C" w14:textId="73329701" w:rsidR="00DB0057" w:rsidRPr="00DB0057" w:rsidRDefault="00DB0057" w:rsidP="006F3B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B0057" w:rsidRPr="00DB0057" w14:paraId="7E82F45A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F0BC" w14:textId="01AF250E" w:rsidR="00DB0057" w:rsidRDefault="00DB0057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00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lease specify if yes to other:</w:t>
            </w:r>
          </w:p>
          <w:p w14:paraId="2C66CAE8" w14:textId="77777777" w:rsidR="00843031" w:rsidRPr="00DB0057" w:rsidRDefault="00843031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B0057" w:rsidRPr="00DB0057" w14:paraId="72B89774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4B0F" w14:textId="29913F0A" w:rsidR="00843031" w:rsidRPr="009C20B0" w:rsidRDefault="00DB0057" w:rsidP="009C20B0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20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an task sharing professionals define the diagnosis and risk assignment of children with cancer? (Select yes, no, or not applicable) </w:t>
            </w:r>
          </w:p>
          <w:p w14:paraId="0A7A2D2D" w14:textId="77777777" w:rsidR="00843031" w:rsidRDefault="00843031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tbl>
            <w:tblPr>
              <w:tblW w:w="8349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91"/>
              <w:gridCol w:w="1388"/>
              <w:gridCol w:w="2548"/>
              <w:gridCol w:w="33"/>
              <w:gridCol w:w="2789"/>
            </w:tblGrid>
            <w:tr w:rsidR="00843031" w:rsidRPr="00185AD7" w14:paraId="7C3862E0" w14:textId="77777777" w:rsidTr="00F179FF">
              <w:trPr>
                <w:trHeight w:val="254"/>
                <w:tblHeader/>
                <w:tblCellSpacing w:w="0" w:type="dxa"/>
              </w:trPr>
              <w:tc>
                <w:tcPr>
                  <w:tcW w:w="953" w:type="pct"/>
                  <w:vAlign w:val="bottom"/>
                  <w:hideMark/>
                </w:tcPr>
                <w:p w14:paraId="01F9EAD0" w14:textId="77777777" w:rsidR="00843031" w:rsidRPr="00185AD7" w:rsidRDefault="00843031" w:rsidP="0084303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 </w:t>
                  </w:r>
                </w:p>
              </w:tc>
              <w:tc>
                <w:tcPr>
                  <w:tcW w:w="831" w:type="pct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6BB1DECA" w14:textId="77777777" w:rsidR="00843031" w:rsidRPr="00185AD7" w:rsidRDefault="00843031" w:rsidP="0084303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Yes</w:t>
                  </w:r>
                </w:p>
              </w:tc>
              <w:tc>
                <w:tcPr>
                  <w:tcW w:w="1526" w:type="pct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21BCD230" w14:textId="77777777" w:rsidR="00843031" w:rsidRPr="00185AD7" w:rsidRDefault="00843031" w:rsidP="0084303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No</w:t>
                  </w:r>
                </w:p>
              </w:tc>
              <w:tc>
                <w:tcPr>
                  <w:tcW w:w="1690" w:type="pct"/>
                  <w:gridSpan w:val="2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63D84E15" w14:textId="77777777" w:rsidR="00843031" w:rsidRPr="00185AD7" w:rsidRDefault="00843031" w:rsidP="0084303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Not Applicable</w:t>
                  </w:r>
                </w:p>
              </w:tc>
            </w:tr>
            <w:tr w:rsidR="00843031" w:rsidRPr="00185AD7" w14:paraId="6EA44D8D" w14:textId="77777777" w:rsidTr="00F179FF">
              <w:trPr>
                <w:trHeight w:val="250"/>
                <w:tblCellSpacing w:w="0" w:type="dxa"/>
              </w:trPr>
              <w:tc>
                <w:tcPr>
                  <w:tcW w:w="953" w:type="pct"/>
                  <w:shd w:val="clear" w:color="auto" w:fill="FDFB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1A36371E" w14:textId="77777777" w:rsidR="00843031" w:rsidRPr="00185AD7" w:rsidRDefault="00843031" w:rsidP="0084303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Medical officers</w:t>
                  </w:r>
                </w:p>
              </w:tc>
              <w:tc>
                <w:tcPr>
                  <w:tcW w:w="831" w:type="pct"/>
                  <w:shd w:val="clear" w:color="auto" w:fill="FDFBFF"/>
                  <w:vAlign w:val="center"/>
                  <w:hideMark/>
                </w:tcPr>
                <w:p w14:paraId="2CED4A99" w14:textId="77777777" w:rsidR="00843031" w:rsidRPr="00185AD7" w:rsidRDefault="00843031" w:rsidP="0084303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DFBFF"/>
                  <w:vAlign w:val="center"/>
                  <w:hideMark/>
                </w:tcPr>
                <w:p w14:paraId="26539B1D" w14:textId="77777777" w:rsidR="00843031" w:rsidRPr="00185AD7" w:rsidRDefault="00843031" w:rsidP="0084303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DFBFF"/>
                  <w:vAlign w:val="center"/>
                  <w:hideMark/>
                </w:tcPr>
                <w:p w14:paraId="70725E9B" w14:textId="77777777" w:rsidR="00843031" w:rsidRPr="00185AD7" w:rsidRDefault="00843031" w:rsidP="0084303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843031" w:rsidRPr="00185AD7" w14:paraId="61F161E4" w14:textId="77777777" w:rsidTr="00F179FF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FFF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30401422" w14:textId="77777777" w:rsidR="00843031" w:rsidRPr="00185AD7" w:rsidRDefault="00843031" w:rsidP="0084303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Registrars</w:t>
                  </w:r>
                </w:p>
              </w:tc>
              <w:tc>
                <w:tcPr>
                  <w:tcW w:w="831" w:type="pct"/>
                  <w:shd w:val="clear" w:color="auto" w:fill="FFFFFF"/>
                  <w:vAlign w:val="center"/>
                  <w:hideMark/>
                </w:tcPr>
                <w:p w14:paraId="25512436" w14:textId="77777777" w:rsidR="00843031" w:rsidRPr="00185AD7" w:rsidRDefault="00843031" w:rsidP="0084303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FFFFF"/>
                  <w:vAlign w:val="center"/>
                  <w:hideMark/>
                </w:tcPr>
                <w:p w14:paraId="34E6E683" w14:textId="77777777" w:rsidR="00843031" w:rsidRPr="00185AD7" w:rsidRDefault="00843031" w:rsidP="0084303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FFFFF"/>
                  <w:vAlign w:val="center"/>
                  <w:hideMark/>
                </w:tcPr>
                <w:p w14:paraId="19260097" w14:textId="77777777" w:rsidR="00843031" w:rsidRPr="00185AD7" w:rsidRDefault="00843031" w:rsidP="0084303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843031" w:rsidRPr="00185AD7" w14:paraId="5ACBA1A2" w14:textId="77777777" w:rsidTr="00F179FF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DFB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04455B26" w14:textId="77777777" w:rsidR="00843031" w:rsidRPr="00185AD7" w:rsidRDefault="00843031" w:rsidP="0084303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Pediatricians</w:t>
                  </w:r>
                </w:p>
              </w:tc>
              <w:tc>
                <w:tcPr>
                  <w:tcW w:w="831" w:type="pct"/>
                  <w:shd w:val="clear" w:color="auto" w:fill="FDFBFF"/>
                  <w:vAlign w:val="center"/>
                  <w:hideMark/>
                </w:tcPr>
                <w:p w14:paraId="73C662D2" w14:textId="77777777" w:rsidR="00843031" w:rsidRPr="00185AD7" w:rsidRDefault="00843031" w:rsidP="0084303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DFBFF"/>
                  <w:vAlign w:val="center"/>
                  <w:hideMark/>
                </w:tcPr>
                <w:p w14:paraId="1CC9FDF7" w14:textId="77777777" w:rsidR="00843031" w:rsidRPr="00185AD7" w:rsidRDefault="00843031" w:rsidP="0084303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DFBFF"/>
                  <w:vAlign w:val="center"/>
                  <w:hideMark/>
                </w:tcPr>
                <w:p w14:paraId="0C20A0F5" w14:textId="77777777" w:rsidR="00843031" w:rsidRPr="00185AD7" w:rsidRDefault="00843031" w:rsidP="0084303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843031" w:rsidRPr="00185AD7" w14:paraId="23863EF8" w14:textId="77777777" w:rsidTr="00F179FF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FFF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51049A65" w14:textId="77777777" w:rsidR="00843031" w:rsidRPr="00185AD7" w:rsidRDefault="00843031" w:rsidP="0084303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Others</w:t>
                  </w:r>
                </w:p>
              </w:tc>
              <w:tc>
                <w:tcPr>
                  <w:tcW w:w="831" w:type="pct"/>
                  <w:shd w:val="clear" w:color="auto" w:fill="FFFFFF"/>
                  <w:vAlign w:val="center"/>
                  <w:hideMark/>
                </w:tcPr>
                <w:p w14:paraId="38A3E6AA" w14:textId="77777777" w:rsidR="00843031" w:rsidRPr="00185AD7" w:rsidRDefault="00843031" w:rsidP="0084303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FFFFF"/>
                  <w:vAlign w:val="center"/>
                  <w:hideMark/>
                </w:tcPr>
                <w:p w14:paraId="02D4D6A9" w14:textId="77777777" w:rsidR="00843031" w:rsidRPr="00185AD7" w:rsidRDefault="00843031" w:rsidP="0084303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FFFFF"/>
                  <w:vAlign w:val="center"/>
                  <w:hideMark/>
                </w:tcPr>
                <w:p w14:paraId="3A3BCF23" w14:textId="77777777" w:rsidR="00843031" w:rsidRPr="00185AD7" w:rsidRDefault="00843031" w:rsidP="0084303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</w:tbl>
          <w:p w14:paraId="00E52B3E" w14:textId="747825D8" w:rsidR="00DB0057" w:rsidRPr="00DB0057" w:rsidRDefault="00DB0057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B0057" w:rsidRPr="00DB0057" w14:paraId="6D3EAC2B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7782" w14:textId="77777777" w:rsidR="00DB0057" w:rsidRDefault="00DB0057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00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ease specify if yes to other:</w:t>
            </w:r>
          </w:p>
          <w:p w14:paraId="168451B1" w14:textId="77777777" w:rsidR="00843031" w:rsidRPr="00DB0057" w:rsidRDefault="00843031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B0057" w:rsidRPr="00DB0057" w14:paraId="326D3266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EC09" w14:textId="4AEA4782" w:rsidR="00843031" w:rsidRPr="009C20B0" w:rsidRDefault="00DB0057" w:rsidP="009C20B0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20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an task sharing professionals define the chemotherapy plan at the start of treatment of children with cancer? (Select yes, no, or not applicable) </w:t>
            </w:r>
          </w:p>
          <w:p w14:paraId="6B82B6C5" w14:textId="77777777" w:rsidR="00843031" w:rsidRDefault="00843031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tbl>
            <w:tblPr>
              <w:tblW w:w="8349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91"/>
              <w:gridCol w:w="1388"/>
              <w:gridCol w:w="2548"/>
              <w:gridCol w:w="33"/>
              <w:gridCol w:w="2789"/>
            </w:tblGrid>
            <w:tr w:rsidR="00843031" w:rsidRPr="00185AD7" w14:paraId="3639A5CD" w14:textId="77777777" w:rsidTr="00F179FF">
              <w:trPr>
                <w:trHeight w:val="254"/>
                <w:tblHeader/>
                <w:tblCellSpacing w:w="0" w:type="dxa"/>
              </w:trPr>
              <w:tc>
                <w:tcPr>
                  <w:tcW w:w="953" w:type="pct"/>
                  <w:vAlign w:val="bottom"/>
                  <w:hideMark/>
                </w:tcPr>
                <w:p w14:paraId="0FD74BF1" w14:textId="77777777" w:rsidR="00843031" w:rsidRPr="00185AD7" w:rsidRDefault="00843031" w:rsidP="0084303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 </w:t>
                  </w:r>
                </w:p>
              </w:tc>
              <w:tc>
                <w:tcPr>
                  <w:tcW w:w="831" w:type="pct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51891C9D" w14:textId="77777777" w:rsidR="00843031" w:rsidRPr="00185AD7" w:rsidRDefault="00843031" w:rsidP="0084303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Yes</w:t>
                  </w:r>
                </w:p>
              </w:tc>
              <w:tc>
                <w:tcPr>
                  <w:tcW w:w="1526" w:type="pct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141B987E" w14:textId="77777777" w:rsidR="00843031" w:rsidRPr="00185AD7" w:rsidRDefault="00843031" w:rsidP="0084303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No</w:t>
                  </w:r>
                </w:p>
              </w:tc>
              <w:tc>
                <w:tcPr>
                  <w:tcW w:w="1690" w:type="pct"/>
                  <w:gridSpan w:val="2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01B5CB01" w14:textId="77777777" w:rsidR="00843031" w:rsidRPr="00185AD7" w:rsidRDefault="00843031" w:rsidP="0084303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Not Applicable</w:t>
                  </w:r>
                </w:p>
              </w:tc>
            </w:tr>
            <w:tr w:rsidR="00843031" w:rsidRPr="00185AD7" w14:paraId="37ADBD1D" w14:textId="77777777" w:rsidTr="00F179FF">
              <w:trPr>
                <w:trHeight w:val="250"/>
                <w:tblCellSpacing w:w="0" w:type="dxa"/>
              </w:trPr>
              <w:tc>
                <w:tcPr>
                  <w:tcW w:w="953" w:type="pct"/>
                  <w:shd w:val="clear" w:color="auto" w:fill="FDFB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5C9A8B68" w14:textId="77777777" w:rsidR="00843031" w:rsidRPr="00185AD7" w:rsidRDefault="00843031" w:rsidP="0084303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Medical officers</w:t>
                  </w:r>
                </w:p>
              </w:tc>
              <w:tc>
                <w:tcPr>
                  <w:tcW w:w="831" w:type="pct"/>
                  <w:shd w:val="clear" w:color="auto" w:fill="FDFBFF"/>
                  <w:vAlign w:val="center"/>
                  <w:hideMark/>
                </w:tcPr>
                <w:p w14:paraId="2FE2EEC5" w14:textId="77777777" w:rsidR="00843031" w:rsidRPr="00185AD7" w:rsidRDefault="00843031" w:rsidP="0084303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DFBFF"/>
                  <w:vAlign w:val="center"/>
                  <w:hideMark/>
                </w:tcPr>
                <w:p w14:paraId="2FEEDB2D" w14:textId="77777777" w:rsidR="00843031" w:rsidRPr="00185AD7" w:rsidRDefault="00843031" w:rsidP="0084303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DFBFF"/>
                  <w:vAlign w:val="center"/>
                  <w:hideMark/>
                </w:tcPr>
                <w:p w14:paraId="795B1E7E" w14:textId="77777777" w:rsidR="00843031" w:rsidRPr="00185AD7" w:rsidRDefault="00843031" w:rsidP="0084303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843031" w:rsidRPr="00185AD7" w14:paraId="795E589F" w14:textId="77777777" w:rsidTr="00F179FF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FFF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1F3CC666" w14:textId="77777777" w:rsidR="00843031" w:rsidRPr="00185AD7" w:rsidRDefault="00843031" w:rsidP="0084303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Registrars</w:t>
                  </w:r>
                </w:p>
              </w:tc>
              <w:tc>
                <w:tcPr>
                  <w:tcW w:w="831" w:type="pct"/>
                  <w:shd w:val="clear" w:color="auto" w:fill="FFFFFF"/>
                  <w:vAlign w:val="center"/>
                  <w:hideMark/>
                </w:tcPr>
                <w:p w14:paraId="7993E7C1" w14:textId="77777777" w:rsidR="00843031" w:rsidRPr="00185AD7" w:rsidRDefault="00843031" w:rsidP="0084303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FFFFF"/>
                  <w:vAlign w:val="center"/>
                  <w:hideMark/>
                </w:tcPr>
                <w:p w14:paraId="3A2ED9DD" w14:textId="77777777" w:rsidR="00843031" w:rsidRPr="00185AD7" w:rsidRDefault="00843031" w:rsidP="0084303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FFFFF"/>
                  <w:vAlign w:val="center"/>
                  <w:hideMark/>
                </w:tcPr>
                <w:p w14:paraId="3268CBC7" w14:textId="77777777" w:rsidR="00843031" w:rsidRPr="00185AD7" w:rsidRDefault="00843031" w:rsidP="0084303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843031" w:rsidRPr="00185AD7" w14:paraId="2C2FDDCB" w14:textId="77777777" w:rsidTr="00F179FF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DFB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337AC8F8" w14:textId="77777777" w:rsidR="00843031" w:rsidRPr="00185AD7" w:rsidRDefault="00843031" w:rsidP="0084303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Pediatricians</w:t>
                  </w:r>
                </w:p>
              </w:tc>
              <w:tc>
                <w:tcPr>
                  <w:tcW w:w="831" w:type="pct"/>
                  <w:shd w:val="clear" w:color="auto" w:fill="FDFBFF"/>
                  <w:vAlign w:val="center"/>
                  <w:hideMark/>
                </w:tcPr>
                <w:p w14:paraId="087C99A7" w14:textId="77777777" w:rsidR="00843031" w:rsidRPr="00185AD7" w:rsidRDefault="00843031" w:rsidP="0084303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DFBFF"/>
                  <w:vAlign w:val="center"/>
                  <w:hideMark/>
                </w:tcPr>
                <w:p w14:paraId="2F1F610E" w14:textId="77777777" w:rsidR="00843031" w:rsidRPr="00185AD7" w:rsidRDefault="00843031" w:rsidP="0084303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DFBFF"/>
                  <w:vAlign w:val="center"/>
                  <w:hideMark/>
                </w:tcPr>
                <w:p w14:paraId="61DB1134" w14:textId="77777777" w:rsidR="00843031" w:rsidRPr="00185AD7" w:rsidRDefault="00843031" w:rsidP="0084303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843031" w:rsidRPr="00185AD7" w14:paraId="7410870F" w14:textId="77777777" w:rsidTr="00F179FF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FFF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435C8FC9" w14:textId="77777777" w:rsidR="00843031" w:rsidRPr="00185AD7" w:rsidRDefault="00843031" w:rsidP="0084303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Others</w:t>
                  </w:r>
                </w:p>
              </w:tc>
              <w:tc>
                <w:tcPr>
                  <w:tcW w:w="831" w:type="pct"/>
                  <w:shd w:val="clear" w:color="auto" w:fill="FFFFFF"/>
                  <w:vAlign w:val="center"/>
                  <w:hideMark/>
                </w:tcPr>
                <w:p w14:paraId="5104E018" w14:textId="77777777" w:rsidR="00843031" w:rsidRPr="00185AD7" w:rsidRDefault="00843031" w:rsidP="0084303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FFFFF"/>
                  <w:vAlign w:val="center"/>
                  <w:hideMark/>
                </w:tcPr>
                <w:p w14:paraId="4315DCE6" w14:textId="77777777" w:rsidR="00843031" w:rsidRPr="00185AD7" w:rsidRDefault="00843031" w:rsidP="0084303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FFFFF"/>
                  <w:vAlign w:val="center"/>
                  <w:hideMark/>
                </w:tcPr>
                <w:p w14:paraId="38C837C6" w14:textId="77777777" w:rsidR="00843031" w:rsidRPr="00185AD7" w:rsidRDefault="00843031" w:rsidP="0084303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</w:tbl>
          <w:p w14:paraId="185FE8A8" w14:textId="262D66A9" w:rsidR="00DB0057" w:rsidRPr="00DB0057" w:rsidRDefault="00DB0057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B0057" w:rsidRPr="00DB0057" w14:paraId="21F76B7F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769D" w14:textId="77777777" w:rsidR="00DB0057" w:rsidRDefault="00DB0057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00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ease specify if yes to other:</w:t>
            </w:r>
          </w:p>
          <w:p w14:paraId="7379C7EB" w14:textId="77777777" w:rsidR="00B92F5A" w:rsidRPr="00DB0057" w:rsidRDefault="00B92F5A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B0057" w:rsidRPr="00DB0057" w14:paraId="5A8912D6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6D2A" w14:textId="193F3C58" w:rsidR="00386F63" w:rsidRPr="009C20B0" w:rsidRDefault="00DB0057" w:rsidP="009C20B0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20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n task sharing professionals modify the chemotherapy plan (dose reductions, for example)? (Select yes, no, or not applicable)</w:t>
            </w:r>
          </w:p>
          <w:tbl>
            <w:tblPr>
              <w:tblW w:w="8349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91"/>
              <w:gridCol w:w="1388"/>
              <w:gridCol w:w="2548"/>
              <w:gridCol w:w="33"/>
              <w:gridCol w:w="2789"/>
            </w:tblGrid>
            <w:tr w:rsidR="00386F63" w:rsidRPr="00185AD7" w14:paraId="715EBE25" w14:textId="77777777" w:rsidTr="00F179FF">
              <w:trPr>
                <w:trHeight w:val="254"/>
                <w:tblHeader/>
                <w:tblCellSpacing w:w="0" w:type="dxa"/>
              </w:trPr>
              <w:tc>
                <w:tcPr>
                  <w:tcW w:w="953" w:type="pct"/>
                  <w:vAlign w:val="bottom"/>
                  <w:hideMark/>
                </w:tcPr>
                <w:p w14:paraId="7620B4B0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 </w:t>
                  </w:r>
                </w:p>
              </w:tc>
              <w:tc>
                <w:tcPr>
                  <w:tcW w:w="831" w:type="pct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5FC0ABA3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Yes</w:t>
                  </w:r>
                </w:p>
              </w:tc>
              <w:tc>
                <w:tcPr>
                  <w:tcW w:w="1526" w:type="pct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7D857509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No</w:t>
                  </w:r>
                </w:p>
              </w:tc>
              <w:tc>
                <w:tcPr>
                  <w:tcW w:w="1690" w:type="pct"/>
                  <w:gridSpan w:val="2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03E7DEE6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Not Applicable</w:t>
                  </w:r>
                </w:p>
              </w:tc>
            </w:tr>
            <w:tr w:rsidR="00386F63" w:rsidRPr="00185AD7" w14:paraId="51041D65" w14:textId="77777777" w:rsidTr="00F179FF">
              <w:trPr>
                <w:trHeight w:val="250"/>
                <w:tblCellSpacing w:w="0" w:type="dxa"/>
              </w:trPr>
              <w:tc>
                <w:tcPr>
                  <w:tcW w:w="953" w:type="pct"/>
                  <w:shd w:val="clear" w:color="auto" w:fill="FDFB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5AB1922B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Medical officers</w:t>
                  </w:r>
                </w:p>
              </w:tc>
              <w:tc>
                <w:tcPr>
                  <w:tcW w:w="831" w:type="pct"/>
                  <w:shd w:val="clear" w:color="auto" w:fill="FDFBFF"/>
                  <w:vAlign w:val="center"/>
                  <w:hideMark/>
                </w:tcPr>
                <w:p w14:paraId="694157DB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DFBFF"/>
                  <w:vAlign w:val="center"/>
                  <w:hideMark/>
                </w:tcPr>
                <w:p w14:paraId="0AD45D67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DFBFF"/>
                  <w:vAlign w:val="center"/>
                  <w:hideMark/>
                </w:tcPr>
                <w:p w14:paraId="10100107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386F63" w:rsidRPr="00185AD7" w14:paraId="4BDFCD2A" w14:textId="77777777" w:rsidTr="00F179FF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FFF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25E879D8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Registrars</w:t>
                  </w:r>
                </w:p>
              </w:tc>
              <w:tc>
                <w:tcPr>
                  <w:tcW w:w="831" w:type="pct"/>
                  <w:shd w:val="clear" w:color="auto" w:fill="FFFFFF"/>
                  <w:vAlign w:val="center"/>
                  <w:hideMark/>
                </w:tcPr>
                <w:p w14:paraId="62971840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FFFFF"/>
                  <w:vAlign w:val="center"/>
                  <w:hideMark/>
                </w:tcPr>
                <w:p w14:paraId="598A45B6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FFFFF"/>
                  <w:vAlign w:val="center"/>
                  <w:hideMark/>
                </w:tcPr>
                <w:p w14:paraId="28A137A0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386F63" w:rsidRPr="00185AD7" w14:paraId="10D7ADEC" w14:textId="77777777" w:rsidTr="00F179FF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DFB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63CEAE81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Pediatricians</w:t>
                  </w:r>
                </w:p>
              </w:tc>
              <w:tc>
                <w:tcPr>
                  <w:tcW w:w="831" w:type="pct"/>
                  <w:shd w:val="clear" w:color="auto" w:fill="FDFBFF"/>
                  <w:vAlign w:val="center"/>
                  <w:hideMark/>
                </w:tcPr>
                <w:p w14:paraId="0B097A6F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DFBFF"/>
                  <w:vAlign w:val="center"/>
                  <w:hideMark/>
                </w:tcPr>
                <w:p w14:paraId="05AAB990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DFBFF"/>
                  <w:vAlign w:val="center"/>
                  <w:hideMark/>
                </w:tcPr>
                <w:p w14:paraId="019D7680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386F63" w:rsidRPr="00185AD7" w14:paraId="36DA2D2E" w14:textId="77777777" w:rsidTr="00F179FF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FFF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3D37EAA9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lastRenderedPageBreak/>
                    <w:t>Others</w:t>
                  </w:r>
                </w:p>
              </w:tc>
              <w:tc>
                <w:tcPr>
                  <w:tcW w:w="831" w:type="pct"/>
                  <w:shd w:val="clear" w:color="auto" w:fill="FFFFFF"/>
                  <w:vAlign w:val="center"/>
                  <w:hideMark/>
                </w:tcPr>
                <w:p w14:paraId="25323604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FFFFF"/>
                  <w:vAlign w:val="center"/>
                  <w:hideMark/>
                </w:tcPr>
                <w:p w14:paraId="124F06BB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FFFFF"/>
                  <w:vAlign w:val="center"/>
                  <w:hideMark/>
                </w:tcPr>
                <w:p w14:paraId="7CC1EE26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</w:tbl>
          <w:p w14:paraId="2BE3BAFC" w14:textId="20B8DE9B" w:rsidR="00DB0057" w:rsidRPr="00DB0057" w:rsidRDefault="00DB0057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B0057" w:rsidRPr="00DB0057" w14:paraId="527618B6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F843" w14:textId="77777777" w:rsidR="00DB0057" w:rsidRDefault="00DB0057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00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lease specify if yes to other:</w:t>
            </w:r>
          </w:p>
          <w:p w14:paraId="72FC41D2" w14:textId="77777777" w:rsidR="00386F63" w:rsidRPr="00DB0057" w:rsidRDefault="00386F63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B0057" w:rsidRPr="00DB0057" w14:paraId="4744FBD8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9A53" w14:textId="542390C7" w:rsidR="00386F63" w:rsidRPr="009C20B0" w:rsidRDefault="00DB0057" w:rsidP="009C20B0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20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an task sharing professionals write for intravenous chemotherapy? (Select yes, no, or not applicable) </w:t>
            </w:r>
          </w:p>
          <w:tbl>
            <w:tblPr>
              <w:tblW w:w="8349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91"/>
              <w:gridCol w:w="1388"/>
              <w:gridCol w:w="2548"/>
              <w:gridCol w:w="33"/>
              <w:gridCol w:w="2789"/>
            </w:tblGrid>
            <w:tr w:rsidR="00386F63" w:rsidRPr="00185AD7" w14:paraId="7D9D1708" w14:textId="77777777" w:rsidTr="00F179FF">
              <w:trPr>
                <w:trHeight w:val="254"/>
                <w:tblHeader/>
                <w:tblCellSpacing w:w="0" w:type="dxa"/>
              </w:trPr>
              <w:tc>
                <w:tcPr>
                  <w:tcW w:w="953" w:type="pct"/>
                  <w:vAlign w:val="bottom"/>
                  <w:hideMark/>
                </w:tcPr>
                <w:p w14:paraId="2BB19F56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 </w:t>
                  </w:r>
                </w:p>
              </w:tc>
              <w:tc>
                <w:tcPr>
                  <w:tcW w:w="831" w:type="pct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583A7B49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Yes</w:t>
                  </w:r>
                </w:p>
              </w:tc>
              <w:tc>
                <w:tcPr>
                  <w:tcW w:w="1526" w:type="pct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56987F94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No</w:t>
                  </w:r>
                </w:p>
              </w:tc>
              <w:tc>
                <w:tcPr>
                  <w:tcW w:w="1690" w:type="pct"/>
                  <w:gridSpan w:val="2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3363255C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Not Applicable</w:t>
                  </w:r>
                </w:p>
              </w:tc>
            </w:tr>
            <w:tr w:rsidR="00386F63" w:rsidRPr="00185AD7" w14:paraId="4546E6C6" w14:textId="77777777" w:rsidTr="00F179FF">
              <w:trPr>
                <w:trHeight w:val="250"/>
                <w:tblCellSpacing w:w="0" w:type="dxa"/>
              </w:trPr>
              <w:tc>
                <w:tcPr>
                  <w:tcW w:w="953" w:type="pct"/>
                  <w:shd w:val="clear" w:color="auto" w:fill="FDFB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0E897B3B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Medical officers</w:t>
                  </w:r>
                </w:p>
              </w:tc>
              <w:tc>
                <w:tcPr>
                  <w:tcW w:w="831" w:type="pct"/>
                  <w:shd w:val="clear" w:color="auto" w:fill="FDFBFF"/>
                  <w:vAlign w:val="center"/>
                  <w:hideMark/>
                </w:tcPr>
                <w:p w14:paraId="4B493A82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DFBFF"/>
                  <w:vAlign w:val="center"/>
                  <w:hideMark/>
                </w:tcPr>
                <w:p w14:paraId="53567048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DFBFF"/>
                  <w:vAlign w:val="center"/>
                  <w:hideMark/>
                </w:tcPr>
                <w:p w14:paraId="361E58F1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386F63" w:rsidRPr="00185AD7" w14:paraId="2BDCF658" w14:textId="77777777" w:rsidTr="00F179FF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FFF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4C100FDF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Registrars</w:t>
                  </w:r>
                </w:p>
              </w:tc>
              <w:tc>
                <w:tcPr>
                  <w:tcW w:w="831" w:type="pct"/>
                  <w:shd w:val="clear" w:color="auto" w:fill="FFFFFF"/>
                  <w:vAlign w:val="center"/>
                  <w:hideMark/>
                </w:tcPr>
                <w:p w14:paraId="1F3DC4F7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FFFFF"/>
                  <w:vAlign w:val="center"/>
                  <w:hideMark/>
                </w:tcPr>
                <w:p w14:paraId="1FBA013D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FFFFF"/>
                  <w:vAlign w:val="center"/>
                  <w:hideMark/>
                </w:tcPr>
                <w:p w14:paraId="3DCE3BE8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386F63" w:rsidRPr="00185AD7" w14:paraId="1F466B26" w14:textId="77777777" w:rsidTr="00F179FF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DFB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56E3573F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Pediatricians</w:t>
                  </w:r>
                </w:p>
              </w:tc>
              <w:tc>
                <w:tcPr>
                  <w:tcW w:w="831" w:type="pct"/>
                  <w:shd w:val="clear" w:color="auto" w:fill="FDFBFF"/>
                  <w:vAlign w:val="center"/>
                  <w:hideMark/>
                </w:tcPr>
                <w:p w14:paraId="6A96FE73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DFBFF"/>
                  <w:vAlign w:val="center"/>
                  <w:hideMark/>
                </w:tcPr>
                <w:p w14:paraId="3DAC7791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DFBFF"/>
                  <w:vAlign w:val="center"/>
                  <w:hideMark/>
                </w:tcPr>
                <w:p w14:paraId="1C73BDD6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386F63" w:rsidRPr="00185AD7" w14:paraId="143067B0" w14:textId="77777777" w:rsidTr="00F179FF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FFF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6B895151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Others</w:t>
                  </w:r>
                </w:p>
              </w:tc>
              <w:tc>
                <w:tcPr>
                  <w:tcW w:w="831" w:type="pct"/>
                  <w:shd w:val="clear" w:color="auto" w:fill="FFFFFF"/>
                  <w:vAlign w:val="center"/>
                  <w:hideMark/>
                </w:tcPr>
                <w:p w14:paraId="0E017954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FFFFF"/>
                  <w:vAlign w:val="center"/>
                  <w:hideMark/>
                </w:tcPr>
                <w:p w14:paraId="69984A61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FFFFF"/>
                  <w:vAlign w:val="center"/>
                  <w:hideMark/>
                </w:tcPr>
                <w:p w14:paraId="126A544A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</w:tbl>
          <w:p w14:paraId="179EEF09" w14:textId="535FEE82" w:rsidR="00DB0057" w:rsidRPr="00DB0057" w:rsidRDefault="00DB0057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B0057" w:rsidRPr="00DB0057" w14:paraId="65E6AB9F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E912" w14:textId="77777777" w:rsidR="00DB0057" w:rsidRDefault="00DB0057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00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ease specify if yes to other:</w:t>
            </w:r>
          </w:p>
          <w:p w14:paraId="5E1BA71B" w14:textId="77777777" w:rsidR="00386F63" w:rsidRPr="00DB0057" w:rsidRDefault="00386F63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B0057" w:rsidRPr="00DB0057" w14:paraId="4D8595D9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0387" w14:textId="251F75D2" w:rsidR="00386F63" w:rsidRPr="009C20B0" w:rsidRDefault="00DB0057" w:rsidP="009C20B0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20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an task sharing professionals prescribe oral chemotherapy? (Select yes, no, or not applicable) </w:t>
            </w:r>
          </w:p>
          <w:tbl>
            <w:tblPr>
              <w:tblW w:w="8349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91"/>
              <w:gridCol w:w="1388"/>
              <w:gridCol w:w="2548"/>
              <w:gridCol w:w="33"/>
              <w:gridCol w:w="2789"/>
            </w:tblGrid>
            <w:tr w:rsidR="00386F63" w:rsidRPr="00185AD7" w14:paraId="295956DE" w14:textId="77777777" w:rsidTr="00F179FF">
              <w:trPr>
                <w:trHeight w:val="254"/>
                <w:tblHeader/>
                <w:tblCellSpacing w:w="0" w:type="dxa"/>
              </w:trPr>
              <w:tc>
                <w:tcPr>
                  <w:tcW w:w="953" w:type="pct"/>
                  <w:vAlign w:val="bottom"/>
                  <w:hideMark/>
                </w:tcPr>
                <w:p w14:paraId="4FFFA383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 </w:t>
                  </w:r>
                </w:p>
              </w:tc>
              <w:tc>
                <w:tcPr>
                  <w:tcW w:w="831" w:type="pct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1D30C3D1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Yes</w:t>
                  </w:r>
                </w:p>
              </w:tc>
              <w:tc>
                <w:tcPr>
                  <w:tcW w:w="1526" w:type="pct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72D4D9A0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No</w:t>
                  </w:r>
                </w:p>
              </w:tc>
              <w:tc>
                <w:tcPr>
                  <w:tcW w:w="1690" w:type="pct"/>
                  <w:gridSpan w:val="2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6AADD1DF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Not Applicable</w:t>
                  </w:r>
                </w:p>
              </w:tc>
            </w:tr>
            <w:tr w:rsidR="00386F63" w:rsidRPr="00185AD7" w14:paraId="170C4FAF" w14:textId="77777777" w:rsidTr="00F179FF">
              <w:trPr>
                <w:trHeight w:val="250"/>
                <w:tblCellSpacing w:w="0" w:type="dxa"/>
              </w:trPr>
              <w:tc>
                <w:tcPr>
                  <w:tcW w:w="953" w:type="pct"/>
                  <w:shd w:val="clear" w:color="auto" w:fill="FDFB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636649FA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Medical officers</w:t>
                  </w:r>
                </w:p>
              </w:tc>
              <w:tc>
                <w:tcPr>
                  <w:tcW w:w="831" w:type="pct"/>
                  <w:shd w:val="clear" w:color="auto" w:fill="FDFBFF"/>
                  <w:vAlign w:val="center"/>
                  <w:hideMark/>
                </w:tcPr>
                <w:p w14:paraId="6630F906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DFBFF"/>
                  <w:vAlign w:val="center"/>
                  <w:hideMark/>
                </w:tcPr>
                <w:p w14:paraId="7FCE4905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DFBFF"/>
                  <w:vAlign w:val="center"/>
                  <w:hideMark/>
                </w:tcPr>
                <w:p w14:paraId="27D44FF6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386F63" w:rsidRPr="00185AD7" w14:paraId="5976AF44" w14:textId="77777777" w:rsidTr="00F179FF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FFF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4E59B2B5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Registrars</w:t>
                  </w:r>
                </w:p>
              </w:tc>
              <w:tc>
                <w:tcPr>
                  <w:tcW w:w="831" w:type="pct"/>
                  <w:shd w:val="clear" w:color="auto" w:fill="FFFFFF"/>
                  <w:vAlign w:val="center"/>
                  <w:hideMark/>
                </w:tcPr>
                <w:p w14:paraId="6229A431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FFFFF"/>
                  <w:vAlign w:val="center"/>
                  <w:hideMark/>
                </w:tcPr>
                <w:p w14:paraId="728CCEDA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FFFFF"/>
                  <w:vAlign w:val="center"/>
                  <w:hideMark/>
                </w:tcPr>
                <w:p w14:paraId="1EE88658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386F63" w:rsidRPr="00185AD7" w14:paraId="1F68584F" w14:textId="77777777" w:rsidTr="00F179FF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DFB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392EA09D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Pediatricians</w:t>
                  </w:r>
                </w:p>
              </w:tc>
              <w:tc>
                <w:tcPr>
                  <w:tcW w:w="831" w:type="pct"/>
                  <w:shd w:val="clear" w:color="auto" w:fill="FDFBFF"/>
                  <w:vAlign w:val="center"/>
                  <w:hideMark/>
                </w:tcPr>
                <w:p w14:paraId="4CD489DD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DFBFF"/>
                  <w:vAlign w:val="center"/>
                  <w:hideMark/>
                </w:tcPr>
                <w:p w14:paraId="10B9D388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DFBFF"/>
                  <w:vAlign w:val="center"/>
                  <w:hideMark/>
                </w:tcPr>
                <w:p w14:paraId="43F4BFA1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386F63" w:rsidRPr="00185AD7" w14:paraId="67961511" w14:textId="77777777" w:rsidTr="00F179FF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FFF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011099DB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Others</w:t>
                  </w:r>
                </w:p>
              </w:tc>
              <w:tc>
                <w:tcPr>
                  <w:tcW w:w="831" w:type="pct"/>
                  <w:shd w:val="clear" w:color="auto" w:fill="FFFFFF"/>
                  <w:vAlign w:val="center"/>
                  <w:hideMark/>
                </w:tcPr>
                <w:p w14:paraId="74EB2126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FFFFF"/>
                  <w:vAlign w:val="center"/>
                  <w:hideMark/>
                </w:tcPr>
                <w:p w14:paraId="7B63B0A7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FFFFF"/>
                  <w:vAlign w:val="center"/>
                  <w:hideMark/>
                </w:tcPr>
                <w:p w14:paraId="3A7CFA2B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</w:tbl>
          <w:p w14:paraId="5D52D36B" w14:textId="02E1C0F1" w:rsidR="00DB0057" w:rsidRPr="00DB0057" w:rsidRDefault="00DB0057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B0057" w:rsidRPr="00DB0057" w14:paraId="30475B22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487F" w14:textId="77777777" w:rsidR="00DB0057" w:rsidRDefault="00DB0057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00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ease specify if yes to other:</w:t>
            </w:r>
          </w:p>
          <w:p w14:paraId="6C4F10E0" w14:textId="77777777" w:rsidR="00386F63" w:rsidRPr="00DB0057" w:rsidRDefault="00386F63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B0057" w:rsidRPr="00DB0057" w14:paraId="16B1BB5A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D2C1" w14:textId="6D076B18" w:rsidR="00DB0057" w:rsidRPr="009C20B0" w:rsidRDefault="00DB0057" w:rsidP="009C20B0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20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hat type of oversight exists for task sharing physicians who can write or prescribe chemotherapy?</w:t>
            </w:r>
          </w:p>
          <w:p w14:paraId="3C8007A3" w14:textId="77777777" w:rsidR="00386F63" w:rsidRPr="00DB0057" w:rsidRDefault="00386F63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B0057" w:rsidRPr="00DB0057" w14:paraId="68A17AFE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E716" w14:textId="1B061771" w:rsidR="00386F63" w:rsidRPr="009C20B0" w:rsidRDefault="00DB0057" w:rsidP="009C20B0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20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n task sharing professionals refer patients to other specialists for cancer care (radiation oncology or surgery, for example)? (Select yes, no, or not applicable)</w:t>
            </w:r>
          </w:p>
          <w:tbl>
            <w:tblPr>
              <w:tblW w:w="8349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91"/>
              <w:gridCol w:w="1388"/>
              <w:gridCol w:w="2548"/>
              <w:gridCol w:w="33"/>
              <w:gridCol w:w="2789"/>
            </w:tblGrid>
            <w:tr w:rsidR="00386F63" w:rsidRPr="00185AD7" w14:paraId="6A6B225F" w14:textId="77777777" w:rsidTr="00F179FF">
              <w:trPr>
                <w:trHeight w:val="254"/>
                <w:tblHeader/>
                <w:tblCellSpacing w:w="0" w:type="dxa"/>
              </w:trPr>
              <w:tc>
                <w:tcPr>
                  <w:tcW w:w="953" w:type="pct"/>
                  <w:vAlign w:val="bottom"/>
                  <w:hideMark/>
                </w:tcPr>
                <w:p w14:paraId="7F8148F6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 </w:t>
                  </w:r>
                </w:p>
              </w:tc>
              <w:tc>
                <w:tcPr>
                  <w:tcW w:w="831" w:type="pct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1DD90BDE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Yes</w:t>
                  </w:r>
                </w:p>
              </w:tc>
              <w:tc>
                <w:tcPr>
                  <w:tcW w:w="1526" w:type="pct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2AA8F8ED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No</w:t>
                  </w:r>
                </w:p>
              </w:tc>
              <w:tc>
                <w:tcPr>
                  <w:tcW w:w="1690" w:type="pct"/>
                  <w:gridSpan w:val="2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2F625532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Not Applicable</w:t>
                  </w:r>
                </w:p>
              </w:tc>
            </w:tr>
            <w:tr w:rsidR="00386F63" w:rsidRPr="00185AD7" w14:paraId="3787A030" w14:textId="77777777" w:rsidTr="00F179FF">
              <w:trPr>
                <w:trHeight w:val="250"/>
                <w:tblCellSpacing w:w="0" w:type="dxa"/>
              </w:trPr>
              <w:tc>
                <w:tcPr>
                  <w:tcW w:w="953" w:type="pct"/>
                  <w:shd w:val="clear" w:color="auto" w:fill="FDFB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2B129418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Medical officers</w:t>
                  </w:r>
                </w:p>
              </w:tc>
              <w:tc>
                <w:tcPr>
                  <w:tcW w:w="831" w:type="pct"/>
                  <w:shd w:val="clear" w:color="auto" w:fill="FDFBFF"/>
                  <w:vAlign w:val="center"/>
                  <w:hideMark/>
                </w:tcPr>
                <w:p w14:paraId="02C820AF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DFBFF"/>
                  <w:vAlign w:val="center"/>
                  <w:hideMark/>
                </w:tcPr>
                <w:p w14:paraId="529A8362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DFBFF"/>
                  <w:vAlign w:val="center"/>
                  <w:hideMark/>
                </w:tcPr>
                <w:p w14:paraId="0CAF2E15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386F63" w:rsidRPr="00185AD7" w14:paraId="6D60DBBE" w14:textId="77777777" w:rsidTr="00F179FF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FFF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691932FE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Registrars</w:t>
                  </w:r>
                </w:p>
              </w:tc>
              <w:tc>
                <w:tcPr>
                  <w:tcW w:w="831" w:type="pct"/>
                  <w:shd w:val="clear" w:color="auto" w:fill="FFFFFF"/>
                  <w:vAlign w:val="center"/>
                  <w:hideMark/>
                </w:tcPr>
                <w:p w14:paraId="06C62726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FFFFF"/>
                  <w:vAlign w:val="center"/>
                  <w:hideMark/>
                </w:tcPr>
                <w:p w14:paraId="7AD88D5B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FFFFF"/>
                  <w:vAlign w:val="center"/>
                  <w:hideMark/>
                </w:tcPr>
                <w:p w14:paraId="60B3D0DF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386F63" w:rsidRPr="00185AD7" w14:paraId="4DD5C6B3" w14:textId="77777777" w:rsidTr="00F179FF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DFB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37DAF4F8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lastRenderedPageBreak/>
                    <w:t>Pediatricians</w:t>
                  </w:r>
                </w:p>
              </w:tc>
              <w:tc>
                <w:tcPr>
                  <w:tcW w:w="831" w:type="pct"/>
                  <w:shd w:val="clear" w:color="auto" w:fill="FDFBFF"/>
                  <w:vAlign w:val="center"/>
                  <w:hideMark/>
                </w:tcPr>
                <w:p w14:paraId="65F4AC20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DFBFF"/>
                  <w:vAlign w:val="center"/>
                  <w:hideMark/>
                </w:tcPr>
                <w:p w14:paraId="767C4640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DFBFF"/>
                  <w:vAlign w:val="center"/>
                  <w:hideMark/>
                </w:tcPr>
                <w:p w14:paraId="18A00468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386F63" w:rsidRPr="00185AD7" w14:paraId="6A699151" w14:textId="77777777" w:rsidTr="00F179FF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FFF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1D348E5B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Others</w:t>
                  </w:r>
                </w:p>
              </w:tc>
              <w:tc>
                <w:tcPr>
                  <w:tcW w:w="831" w:type="pct"/>
                  <w:shd w:val="clear" w:color="auto" w:fill="FFFFFF"/>
                  <w:vAlign w:val="center"/>
                  <w:hideMark/>
                </w:tcPr>
                <w:p w14:paraId="0445FDEC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FFFFF"/>
                  <w:vAlign w:val="center"/>
                  <w:hideMark/>
                </w:tcPr>
                <w:p w14:paraId="0C2AF771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FFFFF"/>
                  <w:vAlign w:val="center"/>
                  <w:hideMark/>
                </w:tcPr>
                <w:p w14:paraId="67636012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</w:tbl>
          <w:p w14:paraId="3B6D3BF2" w14:textId="64445F63" w:rsidR="00DB0057" w:rsidRPr="00DB0057" w:rsidRDefault="00DB0057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B0057" w:rsidRPr="00DB0057" w14:paraId="2DAD0EDF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F51F" w14:textId="77777777" w:rsidR="00DB0057" w:rsidRDefault="00DB0057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00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lease specify if yes to other:</w:t>
            </w:r>
          </w:p>
          <w:p w14:paraId="18EF4169" w14:textId="77777777" w:rsidR="00386F63" w:rsidRPr="00DB0057" w:rsidRDefault="00386F63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B0057" w:rsidRPr="00DB0057" w14:paraId="66E6416E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C1DE" w14:textId="299A7754" w:rsidR="00386F63" w:rsidRPr="00FB4DE3" w:rsidRDefault="00DB0057" w:rsidP="00FB4DE3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B4DE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an task sharing professionals perform diagnostic lumbar punctures? (Select yes, no, or not applicable) </w:t>
            </w:r>
          </w:p>
          <w:tbl>
            <w:tblPr>
              <w:tblW w:w="8349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91"/>
              <w:gridCol w:w="1388"/>
              <w:gridCol w:w="2548"/>
              <w:gridCol w:w="33"/>
              <w:gridCol w:w="2789"/>
            </w:tblGrid>
            <w:tr w:rsidR="00386F63" w:rsidRPr="00185AD7" w14:paraId="32715CA8" w14:textId="77777777" w:rsidTr="00F179FF">
              <w:trPr>
                <w:trHeight w:val="254"/>
                <w:tblHeader/>
                <w:tblCellSpacing w:w="0" w:type="dxa"/>
              </w:trPr>
              <w:tc>
                <w:tcPr>
                  <w:tcW w:w="953" w:type="pct"/>
                  <w:vAlign w:val="bottom"/>
                  <w:hideMark/>
                </w:tcPr>
                <w:p w14:paraId="5D2A16A5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 </w:t>
                  </w:r>
                </w:p>
              </w:tc>
              <w:tc>
                <w:tcPr>
                  <w:tcW w:w="831" w:type="pct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32B3A09E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Yes</w:t>
                  </w:r>
                </w:p>
              </w:tc>
              <w:tc>
                <w:tcPr>
                  <w:tcW w:w="1526" w:type="pct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30259DB9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No</w:t>
                  </w:r>
                </w:p>
              </w:tc>
              <w:tc>
                <w:tcPr>
                  <w:tcW w:w="1690" w:type="pct"/>
                  <w:gridSpan w:val="2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2E209142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Not Applicable</w:t>
                  </w:r>
                </w:p>
              </w:tc>
            </w:tr>
            <w:tr w:rsidR="00386F63" w:rsidRPr="00185AD7" w14:paraId="125BEF2E" w14:textId="77777777" w:rsidTr="00F179FF">
              <w:trPr>
                <w:trHeight w:val="250"/>
                <w:tblCellSpacing w:w="0" w:type="dxa"/>
              </w:trPr>
              <w:tc>
                <w:tcPr>
                  <w:tcW w:w="953" w:type="pct"/>
                  <w:shd w:val="clear" w:color="auto" w:fill="FDFB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41FC5E0A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Medical officers</w:t>
                  </w:r>
                </w:p>
              </w:tc>
              <w:tc>
                <w:tcPr>
                  <w:tcW w:w="831" w:type="pct"/>
                  <w:shd w:val="clear" w:color="auto" w:fill="FDFBFF"/>
                  <w:vAlign w:val="center"/>
                  <w:hideMark/>
                </w:tcPr>
                <w:p w14:paraId="09B08AA4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DFBFF"/>
                  <w:vAlign w:val="center"/>
                  <w:hideMark/>
                </w:tcPr>
                <w:p w14:paraId="54C3635C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DFBFF"/>
                  <w:vAlign w:val="center"/>
                  <w:hideMark/>
                </w:tcPr>
                <w:p w14:paraId="66C79996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386F63" w:rsidRPr="00185AD7" w14:paraId="0605112A" w14:textId="77777777" w:rsidTr="00F179FF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FFF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6BF36976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Registrars</w:t>
                  </w:r>
                </w:p>
              </w:tc>
              <w:tc>
                <w:tcPr>
                  <w:tcW w:w="831" w:type="pct"/>
                  <w:shd w:val="clear" w:color="auto" w:fill="FFFFFF"/>
                  <w:vAlign w:val="center"/>
                  <w:hideMark/>
                </w:tcPr>
                <w:p w14:paraId="7421C515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FFFFF"/>
                  <w:vAlign w:val="center"/>
                  <w:hideMark/>
                </w:tcPr>
                <w:p w14:paraId="4E92A227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FFFFF"/>
                  <w:vAlign w:val="center"/>
                  <w:hideMark/>
                </w:tcPr>
                <w:p w14:paraId="6A637ED1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386F63" w:rsidRPr="00185AD7" w14:paraId="28133942" w14:textId="77777777" w:rsidTr="00F179FF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DFB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0B7027B1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Pediatricians</w:t>
                  </w:r>
                </w:p>
              </w:tc>
              <w:tc>
                <w:tcPr>
                  <w:tcW w:w="831" w:type="pct"/>
                  <w:shd w:val="clear" w:color="auto" w:fill="FDFBFF"/>
                  <w:vAlign w:val="center"/>
                  <w:hideMark/>
                </w:tcPr>
                <w:p w14:paraId="68AF63F3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DFBFF"/>
                  <w:vAlign w:val="center"/>
                  <w:hideMark/>
                </w:tcPr>
                <w:p w14:paraId="2B9A5964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DFBFF"/>
                  <w:vAlign w:val="center"/>
                  <w:hideMark/>
                </w:tcPr>
                <w:p w14:paraId="5B640B52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386F63" w:rsidRPr="00185AD7" w14:paraId="5797ED8A" w14:textId="77777777" w:rsidTr="00F179FF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FFF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0488651C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Others</w:t>
                  </w:r>
                </w:p>
              </w:tc>
              <w:tc>
                <w:tcPr>
                  <w:tcW w:w="831" w:type="pct"/>
                  <w:shd w:val="clear" w:color="auto" w:fill="FFFFFF"/>
                  <w:vAlign w:val="center"/>
                  <w:hideMark/>
                </w:tcPr>
                <w:p w14:paraId="7F9B8543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FFFFF"/>
                  <w:vAlign w:val="center"/>
                  <w:hideMark/>
                </w:tcPr>
                <w:p w14:paraId="0C544DFC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FFFFF"/>
                  <w:vAlign w:val="center"/>
                  <w:hideMark/>
                </w:tcPr>
                <w:p w14:paraId="19406CBA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</w:tbl>
          <w:p w14:paraId="63203D8D" w14:textId="4ADA60E9" w:rsidR="00DB0057" w:rsidRPr="00DB0057" w:rsidRDefault="00DB0057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B0057" w:rsidRPr="00DB0057" w14:paraId="7791A704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FD51" w14:textId="77777777" w:rsidR="00DB0057" w:rsidRDefault="00DB0057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00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ease specify if yes to other:</w:t>
            </w:r>
          </w:p>
          <w:p w14:paraId="57F89C51" w14:textId="77777777" w:rsidR="00386F63" w:rsidRPr="00DB0057" w:rsidRDefault="00386F63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B0057" w:rsidRPr="00DB0057" w14:paraId="72A53E8B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24B7" w14:textId="07551EB5" w:rsidR="00386F63" w:rsidRPr="00FB4DE3" w:rsidRDefault="00DB0057" w:rsidP="00FB4DE3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B4DE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an task sharing professionals administer intrathecal chemotherapy? (Select yes, no, or not applicable) </w:t>
            </w:r>
          </w:p>
          <w:tbl>
            <w:tblPr>
              <w:tblW w:w="8349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91"/>
              <w:gridCol w:w="1388"/>
              <w:gridCol w:w="2548"/>
              <w:gridCol w:w="33"/>
              <w:gridCol w:w="2789"/>
            </w:tblGrid>
            <w:tr w:rsidR="00386F63" w:rsidRPr="00185AD7" w14:paraId="788A7219" w14:textId="77777777" w:rsidTr="00F179FF">
              <w:trPr>
                <w:trHeight w:val="254"/>
                <w:tblHeader/>
                <w:tblCellSpacing w:w="0" w:type="dxa"/>
              </w:trPr>
              <w:tc>
                <w:tcPr>
                  <w:tcW w:w="953" w:type="pct"/>
                  <w:vAlign w:val="bottom"/>
                  <w:hideMark/>
                </w:tcPr>
                <w:p w14:paraId="51228EE4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 </w:t>
                  </w:r>
                </w:p>
              </w:tc>
              <w:tc>
                <w:tcPr>
                  <w:tcW w:w="831" w:type="pct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35D0A9E1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Yes</w:t>
                  </w:r>
                </w:p>
              </w:tc>
              <w:tc>
                <w:tcPr>
                  <w:tcW w:w="1526" w:type="pct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2111E98B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No</w:t>
                  </w:r>
                </w:p>
              </w:tc>
              <w:tc>
                <w:tcPr>
                  <w:tcW w:w="1690" w:type="pct"/>
                  <w:gridSpan w:val="2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473933F1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Not Applicable</w:t>
                  </w:r>
                </w:p>
              </w:tc>
            </w:tr>
            <w:tr w:rsidR="00386F63" w:rsidRPr="00185AD7" w14:paraId="09B8953A" w14:textId="77777777" w:rsidTr="00F179FF">
              <w:trPr>
                <w:trHeight w:val="250"/>
                <w:tblCellSpacing w:w="0" w:type="dxa"/>
              </w:trPr>
              <w:tc>
                <w:tcPr>
                  <w:tcW w:w="953" w:type="pct"/>
                  <w:shd w:val="clear" w:color="auto" w:fill="FDFB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72482935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Medical officers</w:t>
                  </w:r>
                </w:p>
              </w:tc>
              <w:tc>
                <w:tcPr>
                  <w:tcW w:w="831" w:type="pct"/>
                  <w:shd w:val="clear" w:color="auto" w:fill="FDFBFF"/>
                  <w:vAlign w:val="center"/>
                  <w:hideMark/>
                </w:tcPr>
                <w:p w14:paraId="5561C778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DFBFF"/>
                  <w:vAlign w:val="center"/>
                  <w:hideMark/>
                </w:tcPr>
                <w:p w14:paraId="232E321E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DFBFF"/>
                  <w:vAlign w:val="center"/>
                  <w:hideMark/>
                </w:tcPr>
                <w:p w14:paraId="3E45757A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386F63" w:rsidRPr="00185AD7" w14:paraId="29AE815E" w14:textId="77777777" w:rsidTr="00F179FF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FFF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094185A0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Registrars</w:t>
                  </w:r>
                </w:p>
              </w:tc>
              <w:tc>
                <w:tcPr>
                  <w:tcW w:w="831" w:type="pct"/>
                  <w:shd w:val="clear" w:color="auto" w:fill="FFFFFF"/>
                  <w:vAlign w:val="center"/>
                  <w:hideMark/>
                </w:tcPr>
                <w:p w14:paraId="31AFFD67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FFFFF"/>
                  <w:vAlign w:val="center"/>
                  <w:hideMark/>
                </w:tcPr>
                <w:p w14:paraId="47992DB0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FFFFF"/>
                  <w:vAlign w:val="center"/>
                  <w:hideMark/>
                </w:tcPr>
                <w:p w14:paraId="5A7A8789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386F63" w:rsidRPr="00185AD7" w14:paraId="50477683" w14:textId="77777777" w:rsidTr="00F179FF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DFB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26A5AA86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Pediatricians</w:t>
                  </w:r>
                </w:p>
              </w:tc>
              <w:tc>
                <w:tcPr>
                  <w:tcW w:w="831" w:type="pct"/>
                  <w:shd w:val="clear" w:color="auto" w:fill="FDFBFF"/>
                  <w:vAlign w:val="center"/>
                  <w:hideMark/>
                </w:tcPr>
                <w:p w14:paraId="3C8B9313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DFBFF"/>
                  <w:vAlign w:val="center"/>
                  <w:hideMark/>
                </w:tcPr>
                <w:p w14:paraId="519602D0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DFBFF"/>
                  <w:vAlign w:val="center"/>
                  <w:hideMark/>
                </w:tcPr>
                <w:p w14:paraId="02F6C746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386F63" w:rsidRPr="00185AD7" w14:paraId="65F967C5" w14:textId="77777777" w:rsidTr="00F179FF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FFF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609A4E44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Others</w:t>
                  </w:r>
                </w:p>
              </w:tc>
              <w:tc>
                <w:tcPr>
                  <w:tcW w:w="831" w:type="pct"/>
                  <w:shd w:val="clear" w:color="auto" w:fill="FFFFFF"/>
                  <w:vAlign w:val="center"/>
                  <w:hideMark/>
                </w:tcPr>
                <w:p w14:paraId="1AB96CE8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FFFFF"/>
                  <w:vAlign w:val="center"/>
                  <w:hideMark/>
                </w:tcPr>
                <w:p w14:paraId="5693D0D4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FFFFF"/>
                  <w:vAlign w:val="center"/>
                  <w:hideMark/>
                </w:tcPr>
                <w:p w14:paraId="7FBF38F7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</w:tbl>
          <w:p w14:paraId="29C12B42" w14:textId="4AAA4967" w:rsidR="00DB0057" w:rsidRPr="00DB0057" w:rsidRDefault="00DB0057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B0057" w:rsidRPr="00DB0057" w14:paraId="259255DB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7FEF" w14:textId="77777777" w:rsidR="00DB0057" w:rsidRDefault="00DB0057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00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ease specify if yes to other:</w:t>
            </w:r>
          </w:p>
          <w:p w14:paraId="46B4EA6E" w14:textId="77777777" w:rsidR="00386F63" w:rsidRPr="00DB0057" w:rsidRDefault="00386F63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B0057" w:rsidRPr="00DB0057" w14:paraId="305A14AD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4D6F" w14:textId="30937DDB" w:rsidR="00386F63" w:rsidRPr="00FB4DE3" w:rsidRDefault="00DB0057" w:rsidP="00FB4DE3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B4DE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an task sharing professionals perform bone marrow aspirations and biopsies? (Select yes, no, or not applicable) </w:t>
            </w:r>
          </w:p>
          <w:tbl>
            <w:tblPr>
              <w:tblW w:w="8349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91"/>
              <w:gridCol w:w="1388"/>
              <w:gridCol w:w="2548"/>
              <w:gridCol w:w="33"/>
              <w:gridCol w:w="2789"/>
            </w:tblGrid>
            <w:tr w:rsidR="00386F63" w:rsidRPr="00185AD7" w14:paraId="7E4BE413" w14:textId="77777777" w:rsidTr="00F179FF">
              <w:trPr>
                <w:trHeight w:val="254"/>
                <w:tblHeader/>
                <w:tblCellSpacing w:w="0" w:type="dxa"/>
              </w:trPr>
              <w:tc>
                <w:tcPr>
                  <w:tcW w:w="953" w:type="pct"/>
                  <w:vAlign w:val="bottom"/>
                  <w:hideMark/>
                </w:tcPr>
                <w:p w14:paraId="669F1F4E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 </w:t>
                  </w:r>
                </w:p>
              </w:tc>
              <w:tc>
                <w:tcPr>
                  <w:tcW w:w="831" w:type="pct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0180EBE6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Yes</w:t>
                  </w:r>
                </w:p>
              </w:tc>
              <w:tc>
                <w:tcPr>
                  <w:tcW w:w="1526" w:type="pct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49E693FF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No</w:t>
                  </w:r>
                </w:p>
              </w:tc>
              <w:tc>
                <w:tcPr>
                  <w:tcW w:w="1690" w:type="pct"/>
                  <w:gridSpan w:val="2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bottom"/>
                  <w:hideMark/>
                </w:tcPr>
                <w:p w14:paraId="2DC87561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Not Applicable</w:t>
                  </w:r>
                </w:p>
              </w:tc>
            </w:tr>
            <w:tr w:rsidR="00386F63" w:rsidRPr="00185AD7" w14:paraId="254D6BEE" w14:textId="77777777" w:rsidTr="00F179FF">
              <w:trPr>
                <w:trHeight w:val="250"/>
                <w:tblCellSpacing w:w="0" w:type="dxa"/>
              </w:trPr>
              <w:tc>
                <w:tcPr>
                  <w:tcW w:w="953" w:type="pct"/>
                  <w:shd w:val="clear" w:color="auto" w:fill="FDFB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4079A4F0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Medical officers</w:t>
                  </w:r>
                </w:p>
              </w:tc>
              <w:tc>
                <w:tcPr>
                  <w:tcW w:w="831" w:type="pct"/>
                  <w:shd w:val="clear" w:color="auto" w:fill="FDFBFF"/>
                  <w:vAlign w:val="center"/>
                  <w:hideMark/>
                </w:tcPr>
                <w:p w14:paraId="15B964BB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DFBFF"/>
                  <w:vAlign w:val="center"/>
                  <w:hideMark/>
                </w:tcPr>
                <w:p w14:paraId="045A0FBC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DFBFF"/>
                  <w:vAlign w:val="center"/>
                  <w:hideMark/>
                </w:tcPr>
                <w:p w14:paraId="0E1A62D0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386F63" w:rsidRPr="00185AD7" w14:paraId="1BDF7E82" w14:textId="77777777" w:rsidTr="00F179FF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FFF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26323CF0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Registrars</w:t>
                  </w:r>
                </w:p>
              </w:tc>
              <w:tc>
                <w:tcPr>
                  <w:tcW w:w="831" w:type="pct"/>
                  <w:shd w:val="clear" w:color="auto" w:fill="FFFFFF"/>
                  <w:vAlign w:val="center"/>
                  <w:hideMark/>
                </w:tcPr>
                <w:p w14:paraId="705894DB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FFFFF"/>
                  <w:vAlign w:val="center"/>
                  <w:hideMark/>
                </w:tcPr>
                <w:p w14:paraId="11539551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FFFFF"/>
                  <w:vAlign w:val="center"/>
                  <w:hideMark/>
                </w:tcPr>
                <w:p w14:paraId="4E93EC5D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386F63" w:rsidRPr="00185AD7" w14:paraId="66395604" w14:textId="77777777" w:rsidTr="00F179FF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DFB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68050915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lastRenderedPageBreak/>
                    <w:t>Pediatricians</w:t>
                  </w:r>
                </w:p>
              </w:tc>
              <w:tc>
                <w:tcPr>
                  <w:tcW w:w="831" w:type="pct"/>
                  <w:shd w:val="clear" w:color="auto" w:fill="FDFBFF"/>
                  <w:vAlign w:val="center"/>
                  <w:hideMark/>
                </w:tcPr>
                <w:p w14:paraId="243A4BE3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DFBFF"/>
                  <w:vAlign w:val="center"/>
                  <w:hideMark/>
                </w:tcPr>
                <w:p w14:paraId="6B7E1476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DFBFF"/>
                  <w:vAlign w:val="center"/>
                  <w:hideMark/>
                </w:tcPr>
                <w:p w14:paraId="5EE3DA44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386F63" w:rsidRPr="00185AD7" w14:paraId="2219F1E1" w14:textId="77777777" w:rsidTr="00F179FF">
              <w:trPr>
                <w:trHeight w:val="254"/>
                <w:tblCellSpacing w:w="0" w:type="dxa"/>
              </w:trPr>
              <w:tc>
                <w:tcPr>
                  <w:tcW w:w="953" w:type="pct"/>
                  <w:shd w:val="clear" w:color="auto" w:fill="FFFFFF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40A5C633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185AD7"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Others</w:t>
                  </w:r>
                </w:p>
              </w:tc>
              <w:tc>
                <w:tcPr>
                  <w:tcW w:w="831" w:type="pct"/>
                  <w:shd w:val="clear" w:color="auto" w:fill="FFFFFF"/>
                  <w:vAlign w:val="center"/>
                  <w:hideMark/>
                </w:tcPr>
                <w:p w14:paraId="32B157D6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546" w:type="pct"/>
                  <w:gridSpan w:val="2"/>
                  <w:shd w:val="clear" w:color="auto" w:fill="FFFFFF"/>
                  <w:vAlign w:val="center"/>
                  <w:hideMark/>
                </w:tcPr>
                <w:p w14:paraId="58838741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670" w:type="pct"/>
                  <w:shd w:val="clear" w:color="auto" w:fill="FFFFFF"/>
                  <w:vAlign w:val="center"/>
                  <w:hideMark/>
                </w:tcPr>
                <w:p w14:paraId="48E8B2A3" w14:textId="77777777" w:rsidR="00386F63" w:rsidRPr="00185AD7" w:rsidRDefault="00386F63" w:rsidP="00386F6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</w:tbl>
          <w:p w14:paraId="79F46881" w14:textId="667A9137" w:rsidR="00DB0057" w:rsidRPr="00DB0057" w:rsidRDefault="00DB0057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B0057" w:rsidRPr="00DB0057" w14:paraId="2B9187AF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DB2C" w14:textId="77777777" w:rsidR="00DB0057" w:rsidRDefault="00DB0057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00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lease specify if yes to other:</w:t>
            </w:r>
          </w:p>
          <w:p w14:paraId="0605E792" w14:textId="77777777" w:rsidR="00386F63" w:rsidRPr="00DB0057" w:rsidRDefault="00386F63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B0057" w:rsidRPr="00DB0057" w14:paraId="21AD3599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94B5" w14:textId="5BD59AAC" w:rsidR="00DB0057" w:rsidRPr="00FB4DE3" w:rsidRDefault="00DB0057" w:rsidP="00FB4DE3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B4DE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re all patients seen by task sharing professionals also directly evaluated by a pediatric oncologist (a pediatric oncologist examines the patient)? - Selected Choice</w:t>
            </w:r>
          </w:p>
          <w:p w14:paraId="5EA9D082" w14:textId="77777777" w:rsidR="00386F63" w:rsidRPr="00AE4DC8" w:rsidRDefault="00AE4DC8" w:rsidP="00AE4DC8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E4DC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  <w:p w14:paraId="0940D214" w14:textId="77777777" w:rsidR="00AE4DC8" w:rsidRPr="00AE4DC8" w:rsidRDefault="00AE4DC8" w:rsidP="00AE4DC8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E4DC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  <w:p w14:paraId="3B426D17" w14:textId="77777777" w:rsidR="00AE4DC8" w:rsidRPr="00AE4DC8" w:rsidRDefault="00AE4DC8" w:rsidP="00AE4DC8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E4DC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sure</w:t>
            </w:r>
          </w:p>
          <w:p w14:paraId="090F0E88" w14:textId="59FD1DA2" w:rsidR="00AE4DC8" w:rsidRPr="00AE4DC8" w:rsidRDefault="00AE4DC8" w:rsidP="00AE4DC8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E4DC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</w:p>
        </w:tc>
      </w:tr>
      <w:tr w:rsidR="00DB0057" w:rsidRPr="00DB0057" w14:paraId="216738B0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626A" w14:textId="4545A03E" w:rsidR="00DB0057" w:rsidRDefault="00E00B00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   </w:t>
            </w:r>
            <w:r w:rsidR="00DB0057" w:rsidRPr="00DB00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re all patients seen by task sharing professionals also directly evaluated by a pediatric oncologist (a pediatric oncologist examines the patient)? - Other </w:t>
            </w:r>
            <w:proofErr w:type="gramStart"/>
            <w:r w:rsidR="00DB0057" w:rsidRPr="00DB00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 please</w:t>
            </w:r>
            <w:proofErr w:type="gramEnd"/>
            <w:r w:rsidR="00DB0057" w:rsidRPr="00DB00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add comments below) </w:t>
            </w:r>
            <w:r w:rsidR="002D54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–</w:t>
            </w:r>
            <w:r w:rsidR="00DB0057" w:rsidRPr="00DB00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Text</w:t>
            </w:r>
          </w:p>
          <w:p w14:paraId="0CEDFF49" w14:textId="5D741B58" w:rsidR="002D5462" w:rsidRPr="00DB0057" w:rsidRDefault="002D5462" w:rsidP="00DB0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B0057" w:rsidRPr="00DB0057" w14:paraId="7C0D8CF8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0D5C" w14:textId="5FBCB658" w:rsidR="00DB0057" w:rsidRPr="00E00B00" w:rsidRDefault="00DB0057" w:rsidP="00E00B00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00B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re all patients seen by task sharing professionals discussed with a pediatric oncologist (a pediatric oncologist discusses the patient, but doe</w:t>
            </w:r>
            <w:r w:rsidR="00547AB5" w:rsidRPr="00E00B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n’</w:t>
            </w:r>
            <w:r w:rsidRPr="00E00B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 necessarily examine the patient)? - Selected Choice</w:t>
            </w:r>
          </w:p>
          <w:p w14:paraId="0F7961CF" w14:textId="77777777" w:rsidR="00547AB5" w:rsidRPr="00AE4DC8" w:rsidRDefault="00547AB5" w:rsidP="00547AB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E4DC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  <w:p w14:paraId="3EA9FE71" w14:textId="77777777" w:rsidR="00547AB5" w:rsidRPr="00AE4DC8" w:rsidRDefault="00547AB5" w:rsidP="00547AB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E4DC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  <w:p w14:paraId="69121C6E" w14:textId="77777777" w:rsidR="00547AB5" w:rsidRDefault="00547AB5" w:rsidP="00547AB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E4DC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sure</w:t>
            </w:r>
          </w:p>
          <w:p w14:paraId="0FF66F03" w14:textId="55535819" w:rsidR="00547AB5" w:rsidRPr="00DB0057" w:rsidRDefault="00547AB5" w:rsidP="00547AB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E4DC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  <w:r w:rsidR="00E00B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DB0057" w:rsidRPr="00DB0057" w14:paraId="48952E7A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0AB9" w14:textId="77777777" w:rsidR="00E24D07" w:rsidRDefault="00E24D07" w:rsidP="00E24D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    </w:t>
            </w:r>
            <w:r w:rsidR="00DB0057" w:rsidRPr="00E24D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re all patients seen by task sharing professionals discussed with a pediatric oncologist (a pediatric oncologist discusses the patient, but </w:t>
            </w:r>
            <w:r w:rsidR="00547AB5" w:rsidRPr="00E24D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oesn’</w:t>
            </w:r>
            <w:r w:rsidR="00DB0057" w:rsidRPr="00E24D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t necessarily examine the patient)? - Other (please add comments below)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–</w:t>
            </w:r>
            <w:r w:rsidR="00DB0057" w:rsidRPr="00E24D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Text</w:t>
            </w:r>
          </w:p>
          <w:p w14:paraId="2EE5FFDB" w14:textId="5C884E36" w:rsidR="002D5462" w:rsidRPr="00E24D07" w:rsidRDefault="002D5462" w:rsidP="00E24D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44940" w:rsidRPr="00DB0057" w14:paraId="7431B037" w14:textId="77777777" w:rsidTr="00F44940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</w:tcPr>
          <w:p w14:paraId="654070BB" w14:textId="77777777" w:rsidR="00F44940" w:rsidRDefault="00F44940" w:rsidP="00E24D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B0057" w:rsidRPr="00DB0057" w14:paraId="08DE338A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77DC" w14:textId="77777777" w:rsidR="00DB0057" w:rsidRPr="00F44940" w:rsidRDefault="00DB0057" w:rsidP="00F44940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49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ow many task-sharing physicians (non-specialists) from your hospital will you be able to provide for a pediatric oncology certification course?</w:t>
            </w:r>
          </w:p>
          <w:p w14:paraId="1E24E7D2" w14:textId="03A26D61" w:rsidR="00E24D07" w:rsidRPr="00E24D07" w:rsidRDefault="00E24D07" w:rsidP="00E24D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B0057" w:rsidRPr="00DB0057" w14:paraId="7CDDF6C7" w14:textId="77777777" w:rsidTr="00DB0057">
        <w:trPr>
          <w:trHeight w:val="29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FD37" w14:textId="5BF994D5" w:rsidR="00DB0057" w:rsidRPr="00F44940" w:rsidRDefault="00DB0057" w:rsidP="00F44940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49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Please provide the names and email addresses of participants from your </w:t>
            </w:r>
            <w:proofErr w:type="gramStart"/>
            <w:r w:rsidRPr="00F449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stitution?</w:t>
            </w:r>
            <w:proofErr w:type="gramEnd"/>
            <w:r w:rsidRPr="00F449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Please separate with; between each email address)</w:t>
            </w:r>
          </w:p>
        </w:tc>
      </w:tr>
    </w:tbl>
    <w:p w14:paraId="22E609C0" w14:textId="77777777" w:rsidR="009B7D3B" w:rsidRPr="009B7D3B" w:rsidRDefault="009B7D3B">
      <w:pPr>
        <w:rPr>
          <w:rFonts w:ascii="Calibri" w:hAnsi="Calibri" w:cs="Calibri"/>
        </w:rPr>
      </w:pPr>
    </w:p>
    <w:p w14:paraId="4BA38DD4" w14:textId="5DF201FC" w:rsidR="009B7D3B" w:rsidRDefault="009B7D3B">
      <w:pPr>
        <w:rPr>
          <w:rFonts w:ascii="Calibri" w:hAnsi="Calibri" w:cs="Calibri"/>
        </w:rPr>
      </w:pPr>
      <w:r w:rsidRPr="009B7D3B">
        <w:rPr>
          <w:rFonts w:ascii="Calibri" w:hAnsi="Calibri" w:cs="Calibri"/>
        </w:rPr>
        <w:t>Please click submit to finalize your response. Once submitted, you will not be able to make any changes. You will be able to download a PDF of your responses on the next screen for your reference.</w:t>
      </w:r>
    </w:p>
    <w:p w14:paraId="70F1EBDD" w14:textId="28430F5E" w:rsidR="009B7D3B" w:rsidRPr="009B7D3B" w:rsidRDefault="009B7D3B">
      <w:pPr>
        <w:rPr>
          <w:rFonts w:ascii="Calibri" w:hAnsi="Calibri" w:cs="Calibri"/>
        </w:rPr>
      </w:pPr>
      <w:r>
        <w:rPr>
          <w:rFonts w:ascii="Calibri" w:hAnsi="Calibri" w:cs="Calibri"/>
        </w:rPr>
        <w:t>Thank you!</w:t>
      </w:r>
    </w:p>
    <w:sectPr w:rsidR="009B7D3B" w:rsidRPr="009B7D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212BE4"/>
    <w:multiLevelType w:val="hybridMultilevel"/>
    <w:tmpl w:val="BE983F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942F6A"/>
    <w:multiLevelType w:val="hybridMultilevel"/>
    <w:tmpl w:val="7E5C334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9B4AD7"/>
    <w:multiLevelType w:val="hybridMultilevel"/>
    <w:tmpl w:val="57CEE4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FBA3666"/>
    <w:multiLevelType w:val="hybridMultilevel"/>
    <w:tmpl w:val="DF1A678C"/>
    <w:lvl w:ilvl="0" w:tplc="FFA89CC0">
      <w:start w:val="10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36218D"/>
    <w:multiLevelType w:val="hybridMultilevel"/>
    <w:tmpl w:val="063A1C3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4A521D"/>
    <w:multiLevelType w:val="hybridMultilevel"/>
    <w:tmpl w:val="AE6C00E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C220D9"/>
    <w:multiLevelType w:val="hybridMultilevel"/>
    <w:tmpl w:val="96C6AC7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E000B8"/>
    <w:multiLevelType w:val="hybridMultilevel"/>
    <w:tmpl w:val="A3A09B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480B56"/>
    <w:multiLevelType w:val="hybridMultilevel"/>
    <w:tmpl w:val="03CC19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A02D64"/>
    <w:multiLevelType w:val="hybridMultilevel"/>
    <w:tmpl w:val="1592C04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6A4E33"/>
    <w:multiLevelType w:val="hybridMultilevel"/>
    <w:tmpl w:val="9BCED40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415120"/>
    <w:multiLevelType w:val="hybridMultilevel"/>
    <w:tmpl w:val="EC2874B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0F2463"/>
    <w:multiLevelType w:val="hybridMultilevel"/>
    <w:tmpl w:val="42D667D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E16857"/>
    <w:multiLevelType w:val="hybridMultilevel"/>
    <w:tmpl w:val="AF668B9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8D223F"/>
    <w:multiLevelType w:val="hybridMultilevel"/>
    <w:tmpl w:val="01DA56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420CB1"/>
    <w:multiLevelType w:val="hybridMultilevel"/>
    <w:tmpl w:val="2E2A5B8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4897A44"/>
    <w:multiLevelType w:val="hybridMultilevel"/>
    <w:tmpl w:val="9828D99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1528323">
    <w:abstractNumId w:val="8"/>
  </w:num>
  <w:num w:numId="2" w16cid:durableId="78259082">
    <w:abstractNumId w:val="15"/>
  </w:num>
  <w:num w:numId="3" w16cid:durableId="1747150355">
    <w:abstractNumId w:val="5"/>
  </w:num>
  <w:num w:numId="4" w16cid:durableId="179391792">
    <w:abstractNumId w:val="11"/>
  </w:num>
  <w:num w:numId="5" w16cid:durableId="1134324368">
    <w:abstractNumId w:val="16"/>
  </w:num>
  <w:num w:numId="6" w16cid:durableId="1304579719">
    <w:abstractNumId w:val="6"/>
  </w:num>
  <w:num w:numId="7" w16cid:durableId="964235111">
    <w:abstractNumId w:val="1"/>
  </w:num>
  <w:num w:numId="8" w16cid:durableId="345866097">
    <w:abstractNumId w:val="10"/>
  </w:num>
  <w:num w:numId="9" w16cid:durableId="1930843173">
    <w:abstractNumId w:val="9"/>
  </w:num>
  <w:num w:numId="10" w16cid:durableId="279410892">
    <w:abstractNumId w:val="14"/>
  </w:num>
  <w:num w:numId="11" w16cid:durableId="1368719736">
    <w:abstractNumId w:val="3"/>
  </w:num>
  <w:num w:numId="12" w16cid:durableId="1502575517">
    <w:abstractNumId w:val="4"/>
  </w:num>
  <w:num w:numId="13" w16cid:durableId="682441872">
    <w:abstractNumId w:val="12"/>
  </w:num>
  <w:num w:numId="14" w16cid:durableId="1213421915">
    <w:abstractNumId w:val="7"/>
  </w:num>
  <w:num w:numId="15" w16cid:durableId="315230130">
    <w:abstractNumId w:val="13"/>
  </w:num>
  <w:num w:numId="16" w16cid:durableId="1589079181">
    <w:abstractNumId w:val="2"/>
  </w:num>
  <w:num w:numId="17" w16cid:durableId="8837172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057"/>
    <w:rsid w:val="00055AEB"/>
    <w:rsid w:val="000B3A7D"/>
    <w:rsid w:val="0017205C"/>
    <w:rsid w:val="00185AD7"/>
    <w:rsid w:val="0023646C"/>
    <w:rsid w:val="002B4373"/>
    <w:rsid w:val="002D5462"/>
    <w:rsid w:val="00386F63"/>
    <w:rsid w:val="00411355"/>
    <w:rsid w:val="00414358"/>
    <w:rsid w:val="00470D32"/>
    <w:rsid w:val="00547AB5"/>
    <w:rsid w:val="005B1A5C"/>
    <w:rsid w:val="005B2DF1"/>
    <w:rsid w:val="005C3697"/>
    <w:rsid w:val="005D4D5C"/>
    <w:rsid w:val="006A27CC"/>
    <w:rsid w:val="006D6E0F"/>
    <w:rsid w:val="006F3BAA"/>
    <w:rsid w:val="007425D4"/>
    <w:rsid w:val="007E0B06"/>
    <w:rsid w:val="007E4241"/>
    <w:rsid w:val="00843031"/>
    <w:rsid w:val="0090178A"/>
    <w:rsid w:val="00940C72"/>
    <w:rsid w:val="009B7D3B"/>
    <w:rsid w:val="009C20B0"/>
    <w:rsid w:val="009F4669"/>
    <w:rsid w:val="00A6212F"/>
    <w:rsid w:val="00AA7276"/>
    <w:rsid w:val="00AB70F6"/>
    <w:rsid w:val="00AE4DC8"/>
    <w:rsid w:val="00B00D26"/>
    <w:rsid w:val="00B92F5A"/>
    <w:rsid w:val="00BB7DB5"/>
    <w:rsid w:val="00BC4C0A"/>
    <w:rsid w:val="00C163A8"/>
    <w:rsid w:val="00CB406F"/>
    <w:rsid w:val="00D776DC"/>
    <w:rsid w:val="00DB0057"/>
    <w:rsid w:val="00E00B00"/>
    <w:rsid w:val="00E07C44"/>
    <w:rsid w:val="00E24D07"/>
    <w:rsid w:val="00E46790"/>
    <w:rsid w:val="00E7565F"/>
    <w:rsid w:val="00EC07C1"/>
    <w:rsid w:val="00F035CC"/>
    <w:rsid w:val="00F15817"/>
    <w:rsid w:val="00F43BA9"/>
    <w:rsid w:val="00F44940"/>
    <w:rsid w:val="00F62597"/>
    <w:rsid w:val="00FB4DE3"/>
    <w:rsid w:val="00FD0C08"/>
    <w:rsid w:val="00FE7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4648D"/>
  <w15:chartTrackingRefBased/>
  <w15:docId w15:val="{1F2D3FA4-ABCE-4FA1-800E-49999C493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373"/>
  </w:style>
  <w:style w:type="paragraph" w:styleId="Heading1">
    <w:name w:val="heading 1"/>
    <w:basedOn w:val="Normal"/>
    <w:next w:val="Normal"/>
    <w:link w:val="Heading1Char"/>
    <w:uiPriority w:val="9"/>
    <w:qFormat/>
    <w:rsid w:val="00DB00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00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00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00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00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00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00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00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00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00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00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00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00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00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00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00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00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00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00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00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00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00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00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00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00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00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00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00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005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042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38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758369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86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65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098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892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2635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6557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449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05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602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60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207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278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51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435627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50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18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62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382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6313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9725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696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34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33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205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487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719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254</Words>
  <Characters>715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 Hashmi</dc:creator>
  <cp:keywords/>
  <dc:description/>
  <cp:lastModifiedBy>Moreira, Daniel</cp:lastModifiedBy>
  <cp:revision>3</cp:revision>
  <dcterms:created xsi:type="dcterms:W3CDTF">2025-03-25T10:10:00Z</dcterms:created>
  <dcterms:modified xsi:type="dcterms:W3CDTF">2025-03-28T03:36:00Z</dcterms:modified>
</cp:coreProperties>
</file>